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9EC58" w14:textId="3DE7B339" w:rsidR="00CD243E" w:rsidRPr="00CE186F" w:rsidRDefault="00CD243E" w:rsidP="00CD243E">
      <w:pPr>
        <w:pStyle w:val="Lgende"/>
        <w:keepNext/>
        <w:spacing w:line="276" w:lineRule="auto"/>
        <w:jc w:val="both"/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fr-FR"/>
        </w:rPr>
        <w:t>Additional file</w:t>
      </w:r>
      <w:r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fr-FR"/>
        </w:rPr>
        <w:t xml:space="preserve"> 3</w:t>
      </w:r>
      <w:r w:rsidRPr="00CE186F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fr-FR"/>
        </w:rPr>
        <w:t xml:space="preserve">. </w:t>
      </w:r>
      <w:bookmarkStart w:id="0" w:name="_Hlk116999230"/>
      <w:r w:rsidRPr="00CE186F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fr-FR"/>
        </w:rPr>
        <w:t xml:space="preserve">Characteristics of women of childbearing age (WCBA) with at least one full-term pregnancy in rural Senegal (ANRS 12356 </w:t>
      </w:r>
      <w:proofErr w:type="spellStart"/>
      <w:r w:rsidRPr="00CE186F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fr-FR"/>
        </w:rPr>
        <w:t>AmBASS</w:t>
      </w:r>
      <w:proofErr w:type="spellEnd"/>
      <w:r w:rsidRPr="00CE186F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fr-FR"/>
        </w:rPr>
        <w:t>, n=439)</w:t>
      </w:r>
      <w:bookmarkEnd w:id="0"/>
    </w:p>
    <w:tbl>
      <w:tblPr>
        <w:tblStyle w:val="Grilledutableau1022"/>
        <w:tblW w:w="6658" w:type="dxa"/>
        <w:tblLayout w:type="fixed"/>
        <w:tblLook w:val="04A0" w:firstRow="1" w:lastRow="0" w:firstColumn="1" w:lastColumn="0" w:noHBand="0" w:noVBand="1"/>
      </w:tblPr>
      <w:tblGrid>
        <w:gridCol w:w="1002"/>
        <w:gridCol w:w="3529"/>
        <w:gridCol w:w="2127"/>
      </w:tblGrid>
      <w:tr w:rsidR="00CD243E" w:rsidRPr="00027D09" w14:paraId="547037A1" w14:textId="77777777" w:rsidTr="00DB2F9C">
        <w:trPr>
          <w:trHeight w:val="423"/>
        </w:trPr>
        <w:tc>
          <w:tcPr>
            <w:tcW w:w="4531" w:type="dxa"/>
            <w:gridSpan w:val="2"/>
            <w:noWrap/>
          </w:tcPr>
          <w:p w14:paraId="13ECB69A" w14:textId="77777777" w:rsidR="00CD243E" w:rsidRPr="00690ABA" w:rsidRDefault="00CD243E" w:rsidP="00DB2F9C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VARIABLES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% of missing)</w:t>
            </w:r>
          </w:p>
        </w:tc>
        <w:tc>
          <w:tcPr>
            <w:tcW w:w="2127" w:type="dxa"/>
          </w:tcPr>
          <w:p w14:paraId="7B25E21F" w14:textId="77777777" w:rsidR="00CD243E" w:rsidRDefault="00CD243E" w:rsidP="00DB2F9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No. of women </w:t>
            </w:r>
          </w:p>
          <w:p w14:paraId="7760B798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(%) or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</w:tr>
      <w:tr w:rsidR="00CD243E" w:rsidRPr="00B24C5E" w14:paraId="270CE7AE" w14:textId="77777777" w:rsidTr="00DB2F9C">
        <w:trPr>
          <w:trHeight w:val="170"/>
        </w:trPr>
        <w:tc>
          <w:tcPr>
            <w:tcW w:w="6658" w:type="dxa"/>
            <w:gridSpan w:val="3"/>
            <w:noWrap/>
          </w:tcPr>
          <w:p w14:paraId="70130D9A" w14:textId="77777777" w:rsidR="00CD243E" w:rsidRPr="00690ABA" w:rsidRDefault="00CD243E" w:rsidP="00DB2F9C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5FDBF4A" w14:textId="77777777" w:rsidR="00CD243E" w:rsidRPr="00690ABA" w:rsidRDefault="00CD243E" w:rsidP="00DB2F9C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SOCIO-DEMOGRAPHIC AND 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OCIO</w:t>
            </w:r>
            <w:r w:rsidRPr="00690AB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ECONOMIC CHARACTERISTICS</w:t>
            </w:r>
          </w:p>
          <w:p w14:paraId="12A0348E" w14:textId="77777777" w:rsidR="00CD243E" w:rsidRPr="00690ABA" w:rsidRDefault="00CD243E" w:rsidP="00DB2F9C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D243E" w:rsidRPr="00680767" w14:paraId="3D2A1E3B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3520CB9D" w14:textId="77777777" w:rsidR="00CD243E" w:rsidRPr="00690ABA" w:rsidRDefault="00CD243E" w:rsidP="00DB2F9C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in years) 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463011DD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4.1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8.6)</w:t>
            </w:r>
          </w:p>
        </w:tc>
      </w:tr>
      <w:tr w:rsidR="00CD243E" w:rsidRPr="00680767" w14:paraId="5EF42292" w14:textId="77777777" w:rsidTr="00DB2F9C">
        <w:trPr>
          <w:trHeight w:val="170"/>
        </w:trPr>
        <w:tc>
          <w:tcPr>
            <w:tcW w:w="4531" w:type="dxa"/>
            <w:gridSpan w:val="2"/>
            <w:shd w:val="clear" w:color="auto" w:fill="auto"/>
            <w:noWrap/>
          </w:tcPr>
          <w:p w14:paraId="13D69A33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Matrimonial status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.3)</w:t>
            </w:r>
          </w:p>
        </w:tc>
        <w:tc>
          <w:tcPr>
            <w:tcW w:w="2127" w:type="dxa"/>
          </w:tcPr>
          <w:p w14:paraId="2AE6450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D243E" w:rsidRPr="00680767" w14:paraId="1637F41C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56DF17E0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47A3C83D" w14:textId="77777777" w:rsidR="00CD243E" w:rsidRPr="00690ABA" w:rsidRDefault="00CD243E" w:rsidP="00DB2F9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37AEC">
              <w:rPr>
                <w:rFonts w:ascii="Times New Roman" w:hAnsi="Times New Roman"/>
                <w:sz w:val="20"/>
                <w:szCs w:val="20"/>
                <w:lang w:val="en-US"/>
              </w:rPr>
              <w:t>Married in a polygamous union</w:t>
            </w:r>
          </w:p>
        </w:tc>
        <w:tc>
          <w:tcPr>
            <w:tcW w:w="2127" w:type="dxa"/>
          </w:tcPr>
          <w:p w14:paraId="71459A28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2.3</w:t>
            </w:r>
          </w:p>
        </w:tc>
      </w:tr>
      <w:tr w:rsidR="00CD243E" w:rsidRPr="00680767" w14:paraId="05A71788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7B9C8825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3F1FF990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37AEC">
              <w:rPr>
                <w:rFonts w:ascii="Times New Roman" w:hAnsi="Times New Roman"/>
                <w:sz w:val="20"/>
                <w:szCs w:val="20"/>
                <w:lang w:val="en-US"/>
              </w:rPr>
              <w:t>Married in a monogamous union</w:t>
            </w:r>
          </w:p>
        </w:tc>
        <w:tc>
          <w:tcPr>
            <w:tcW w:w="2127" w:type="dxa"/>
          </w:tcPr>
          <w:p w14:paraId="48B5E88C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2.5</w:t>
            </w:r>
          </w:p>
        </w:tc>
      </w:tr>
      <w:tr w:rsidR="00CD243E" w:rsidRPr="00680767" w14:paraId="68D4B55F" w14:textId="77777777" w:rsidTr="00DB2F9C">
        <w:trPr>
          <w:trHeight w:val="111"/>
        </w:trPr>
        <w:tc>
          <w:tcPr>
            <w:tcW w:w="1002" w:type="dxa"/>
            <w:shd w:val="clear" w:color="auto" w:fill="auto"/>
            <w:noWrap/>
          </w:tcPr>
          <w:p w14:paraId="763E799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55CCB1F6" w14:textId="77777777" w:rsidR="00CD243E" w:rsidRPr="00690ABA" w:rsidRDefault="00CD243E" w:rsidP="00DB2F9C">
            <w:pPr>
              <w:jc w:val="both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037AEC">
              <w:rPr>
                <w:rFonts w:ascii="Times New Roman" w:hAnsi="Times New Roman"/>
                <w:sz w:val="20"/>
                <w:szCs w:val="20"/>
                <w:lang w:val="en-US"/>
              </w:rPr>
              <w:t>Not married</w:t>
            </w:r>
          </w:p>
        </w:tc>
        <w:tc>
          <w:tcPr>
            <w:tcW w:w="2127" w:type="dxa"/>
          </w:tcPr>
          <w:p w14:paraId="28D4051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2</w:t>
            </w:r>
          </w:p>
        </w:tc>
      </w:tr>
      <w:tr w:rsidR="00CD243E" w:rsidRPr="00680767" w14:paraId="2BC72966" w14:textId="77777777" w:rsidTr="00DB2F9C">
        <w:trPr>
          <w:trHeight w:val="111"/>
        </w:trPr>
        <w:tc>
          <w:tcPr>
            <w:tcW w:w="4531" w:type="dxa"/>
            <w:gridSpan w:val="2"/>
            <w:shd w:val="clear" w:color="auto" w:fill="auto"/>
            <w:noWrap/>
          </w:tcPr>
          <w:p w14:paraId="433EF22D" w14:textId="77777777" w:rsidR="00CD243E" w:rsidRPr="00690ABA" w:rsidDel="00D920A5" w:rsidRDefault="00CD243E" w:rsidP="00DB2F9C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Total number of </w:t>
            </w:r>
            <w:proofErr w:type="gramStart"/>
            <w:r w:rsidRPr="00690AB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children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End"/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60DD7B11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0 (3.0)</w:t>
            </w:r>
          </w:p>
        </w:tc>
      </w:tr>
      <w:tr w:rsidR="00CD243E" w:rsidRPr="00467D13" w14:paraId="3CDCFBD5" w14:textId="77777777" w:rsidTr="00DB2F9C">
        <w:trPr>
          <w:trHeight w:val="111"/>
        </w:trPr>
        <w:tc>
          <w:tcPr>
            <w:tcW w:w="4531" w:type="dxa"/>
            <w:gridSpan w:val="2"/>
            <w:shd w:val="clear" w:color="auto" w:fill="auto"/>
            <w:noWrap/>
          </w:tcPr>
          <w:p w14:paraId="128BE8F4" w14:textId="77777777" w:rsidR="00CD243E" w:rsidRPr="00690ABA" w:rsidDel="00D920A5" w:rsidRDefault="00CD243E" w:rsidP="00DB2F9C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umber of children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3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1C748347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D243E" w:rsidRPr="00467D13" w14:paraId="4768DDD1" w14:textId="77777777" w:rsidTr="00DB2F9C">
        <w:trPr>
          <w:trHeight w:val="111"/>
        </w:trPr>
        <w:tc>
          <w:tcPr>
            <w:tcW w:w="1002" w:type="dxa"/>
            <w:shd w:val="clear" w:color="auto" w:fill="auto"/>
            <w:noWrap/>
          </w:tcPr>
          <w:p w14:paraId="04B5E756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51787042" w14:textId="77777777" w:rsidR="00CD243E" w:rsidRPr="00690ABA" w:rsidDel="00D920A5" w:rsidRDefault="00CD243E" w:rsidP="00DB2F9C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7" w:type="dxa"/>
          </w:tcPr>
          <w:p w14:paraId="14777FA7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</w:tr>
      <w:tr w:rsidR="00CD243E" w:rsidRPr="00467D13" w14:paraId="08B24F3B" w14:textId="77777777" w:rsidTr="00DB2F9C">
        <w:trPr>
          <w:trHeight w:val="111"/>
        </w:trPr>
        <w:tc>
          <w:tcPr>
            <w:tcW w:w="1002" w:type="dxa"/>
            <w:shd w:val="clear" w:color="auto" w:fill="auto"/>
            <w:noWrap/>
          </w:tcPr>
          <w:p w14:paraId="1D1284F4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6A8338F0" w14:textId="77777777" w:rsidR="00CD243E" w:rsidRPr="00690ABA" w:rsidDel="00D920A5" w:rsidRDefault="00CD243E" w:rsidP="00DB2F9C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1-3</w:t>
            </w:r>
          </w:p>
        </w:tc>
        <w:tc>
          <w:tcPr>
            <w:tcW w:w="2127" w:type="dxa"/>
          </w:tcPr>
          <w:p w14:paraId="472C4726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7.5</w:t>
            </w:r>
          </w:p>
        </w:tc>
      </w:tr>
      <w:tr w:rsidR="00CD243E" w:rsidRPr="00467D13" w14:paraId="09B624E1" w14:textId="77777777" w:rsidTr="00DB2F9C">
        <w:trPr>
          <w:trHeight w:val="111"/>
        </w:trPr>
        <w:tc>
          <w:tcPr>
            <w:tcW w:w="1002" w:type="dxa"/>
            <w:shd w:val="clear" w:color="auto" w:fill="auto"/>
            <w:noWrap/>
          </w:tcPr>
          <w:p w14:paraId="3B96366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0CB27241" w14:textId="77777777" w:rsidR="00CD243E" w:rsidRPr="00690ABA" w:rsidDel="00D920A5" w:rsidRDefault="00CD243E" w:rsidP="00DB2F9C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≥4</w:t>
            </w:r>
          </w:p>
        </w:tc>
        <w:tc>
          <w:tcPr>
            <w:tcW w:w="2127" w:type="dxa"/>
          </w:tcPr>
          <w:p w14:paraId="34D5D0C0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2.2</w:t>
            </w:r>
          </w:p>
        </w:tc>
      </w:tr>
      <w:tr w:rsidR="00CD243E" w:rsidRPr="00467D13" w14:paraId="51BE548E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2BB17806" w14:textId="77777777" w:rsidR="00CD243E" w:rsidRPr="00690ABA" w:rsidRDefault="00CD243E" w:rsidP="00DB2F9C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rea of residence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52563F11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D243E" w:rsidRPr="00467D13" w14:paraId="6B5015C9" w14:textId="77777777" w:rsidTr="00DB2F9C">
        <w:trPr>
          <w:trHeight w:val="170"/>
        </w:trPr>
        <w:tc>
          <w:tcPr>
            <w:tcW w:w="1002" w:type="dxa"/>
            <w:noWrap/>
          </w:tcPr>
          <w:p w14:paraId="0DBE9C36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647B882D" w14:textId="77777777" w:rsidR="00CD243E" w:rsidRPr="00690ABA" w:rsidRDefault="00CD243E" w:rsidP="00DB2F9C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mi-urban </w:t>
            </w:r>
          </w:p>
        </w:tc>
        <w:tc>
          <w:tcPr>
            <w:tcW w:w="2127" w:type="dxa"/>
          </w:tcPr>
          <w:p w14:paraId="722407E7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7.7</w:t>
            </w:r>
          </w:p>
        </w:tc>
      </w:tr>
      <w:tr w:rsidR="00CD243E" w:rsidRPr="00690ABA" w14:paraId="5C2DE6D8" w14:textId="77777777" w:rsidTr="00DB2F9C">
        <w:trPr>
          <w:trHeight w:val="170"/>
        </w:trPr>
        <w:tc>
          <w:tcPr>
            <w:tcW w:w="1002" w:type="dxa"/>
            <w:noWrap/>
          </w:tcPr>
          <w:p w14:paraId="7A60BD5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6C4DE15E" w14:textId="77777777" w:rsidR="00CD243E" w:rsidRPr="00690ABA" w:rsidRDefault="00CD243E" w:rsidP="00DB2F9C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2127" w:type="dxa"/>
          </w:tcPr>
          <w:p w14:paraId="02CBB6B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2.3</w:t>
            </w:r>
          </w:p>
        </w:tc>
      </w:tr>
      <w:tr w:rsidR="00CD243E" w:rsidRPr="00690ABA" w14:paraId="15C27AB8" w14:textId="77777777" w:rsidTr="00DB2F9C">
        <w:trPr>
          <w:trHeight w:val="170"/>
        </w:trPr>
        <w:tc>
          <w:tcPr>
            <w:tcW w:w="4531" w:type="dxa"/>
            <w:gridSpan w:val="2"/>
            <w:shd w:val="clear" w:color="auto" w:fill="auto"/>
            <w:noWrap/>
          </w:tcPr>
          <w:p w14:paraId="67FDCE2D" w14:textId="77777777" w:rsidR="00CD243E" w:rsidRPr="00690ABA" w:rsidRDefault="00CD243E" w:rsidP="00DB2F9C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Educational level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1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0EDB7FCC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D243E" w:rsidRPr="00690ABA" w14:paraId="4DEBA275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60EAB4D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27298231" w14:textId="77777777" w:rsidR="00CD243E" w:rsidRPr="00690ABA" w:rsidRDefault="00CD243E" w:rsidP="00DB2F9C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igh school or above  </w:t>
            </w:r>
          </w:p>
        </w:tc>
        <w:tc>
          <w:tcPr>
            <w:tcW w:w="2127" w:type="dxa"/>
          </w:tcPr>
          <w:p w14:paraId="7E744799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.8</w:t>
            </w:r>
          </w:p>
        </w:tc>
      </w:tr>
      <w:tr w:rsidR="00CD243E" w:rsidRPr="00690ABA" w14:paraId="36D0A61D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63C42F4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7857A424" w14:textId="77777777" w:rsidR="00CD243E" w:rsidRPr="00690ABA" w:rsidRDefault="00CD243E" w:rsidP="00DB2F9C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imary or junior high school </w:t>
            </w:r>
          </w:p>
        </w:tc>
        <w:tc>
          <w:tcPr>
            <w:tcW w:w="2127" w:type="dxa"/>
          </w:tcPr>
          <w:p w14:paraId="5540ECF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9.0</w:t>
            </w:r>
          </w:p>
        </w:tc>
      </w:tr>
      <w:tr w:rsidR="00CD243E" w:rsidRPr="00690ABA" w14:paraId="5DA47751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7D817834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6AED62A4" w14:textId="77777777" w:rsidR="00CD243E" w:rsidRPr="00690ABA" w:rsidRDefault="00CD243E" w:rsidP="00DB2F9C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ever attended school </w:t>
            </w:r>
          </w:p>
        </w:tc>
        <w:tc>
          <w:tcPr>
            <w:tcW w:w="2127" w:type="dxa"/>
          </w:tcPr>
          <w:p w14:paraId="2FEE223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0.2</w:t>
            </w:r>
          </w:p>
        </w:tc>
      </w:tr>
      <w:tr w:rsidR="00CD243E" w:rsidRPr="00690ABA" w14:paraId="79BDE85A" w14:textId="77777777" w:rsidTr="00DB2F9C">
        <w:trPr>
          <w:trHeight w:val="170"/>
        </w:trPr>
        <w:tc>
          <w:tcPr>
            <w:tcW w:w="4531" w:type="dxa"/>
            <w:gridSpan w:val="2"/>
            <w:shd w:val="clear" w:color="auto" w:fill="auto"/>
            <w:noWrap/>
          </w:tcPr>
          <w:p w14:paraId="0982539E" w14:textId="77777777" w:rsidR="00CD243E" w:rsidRPr="00690ABA" w:rsidRDefault="00CD243E" w:rsidP="00DB2F9C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ctivity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.0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67CE8B2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D243E" w:rsidRPr="00690ABA" w14:paraId="3D722927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0587CEF1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461AABF9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Farming and/or non-farming activity</w:t>
            </w:r>
          </w:p>
        </w:tc>
        <w:tc>
          <w:tcPr>
            <w:tcW w:w="2127" w:type="dxa"/>
          </w:tcPr>
          <w:p w14:paraId="084440A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1</w:t>
            </w:r>
          </w:p>
        </w:tc>
      </w:tr>
      <w:tr w:rsidR="00CD243E" w:rsidRPr="00690ABA" w14:paraId="421F9220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5FA1A41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572202C4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Studies/training</w:t>
            </w:r>
          </w:p>
        </w:tc>
        <w:tc>
          <w:tcPr>
            <w:tcW w:w="2127" w:type="dxa"/>
          </w:tcPr>
          <w:p w14:paraId="4ED0FA4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6.5</w:t>
            </w:r>
          </w:p>
        </w:tc>
      </w:tr>
      <w:tr w:rsidR="00CD243E" w:rsidRPr="00690ABA" w14:paraId="3282641D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50359EE7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341DF67C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Inactive</w:t>
            </w:r>
          </w:p>
        </w:tc>
        <w:tc>
          <w:tcPr>
            <w:tcW w:w="2127" w:type="dxa"/>
          </w:tcPr>
          <w:p w14:paraId="7C85C278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.4</w:t>
            </w:r>
          </w:p>
        </w:tc>
      </w:tr>
      <w:tr w:rsidR="00CD243E" w:rsidRPr="00027D09" w14:paraId="49D1629F" w14:textId="77777777" w:rsidTr="00DB2F9C">
        <w:trPr>
          <w:trHeight w:val="170"/>
        </w:trPr>
        <w:tc>
          <w:tcPr>
            <w:tcW w:w="4531" w:type="dxa"/>
            <w:gridSpan w:val="2"/>
            <w:shd w:val="clear" w:color="auto" w:fill="auto"/>
            <w:noWrap/>
          </w:tcPr>
          <w:p w14:paraId="4F478360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ousehold index of life conditions 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Pr="00D047F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2127" w:type="dxa"/>
          </w:tcPr>
          <w:p w14:paraId="0587E7B9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D243E" w:rsidRPr="00690ABA" w14:paraId="1B9F2CF2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00C1535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13A7FC51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690A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quartile</w:t>
            </w:r>
          </w:p>
        </w:tc>
        <w:tc>
          <w:tcPr>
            <w:tcW w:w="2127" w:type="dxa"/>
          </w:tcPr>
          <w:p w14:paraId="2E8767A0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6.5</w:t>
            </w:r>
          </w:p>
        </w:tc>
      </w:tr>
      <w:tr w:rsidR="00CD243E" w:rsidRPr="00690ABA" w14:paraId="07F3330C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448C0A81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4B7BDD1A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690A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nd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quartile </w:t>
            </w:r>
          </w:p>
        </w:tc>
        <w:tc>
          <w:tcPr>
            <w:tcW w:w="2127" w:type="dxa"/>
          </w:tcPr>
          <w:p w14:paraId="69DE15B2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1.8</w:t>
            </w:r>
          </w:p>
        </w:tc>
      </w:tr>
      <w:tr w:rsidR="00CD243E" w:rsidRPr="00690ABA" w14:paraId="381E04FD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17F9FD9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6C838152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690A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quartile </w:t>
            </w:r>
          </w:p>
        </w:tc>
        <w:tc>
          <w:tcPr>
            <w:tcW w:w="2127" w:type="dxa"/>
          </w:tcPr>
          <w:p w14:paraId="0C050859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2.6</w:t>
            </w:r>
          </w:p>
        </w:tc>
      </w:tr>
      <w:tr w:rsidR="00CD243E" w:rsidRPr="00690ABA" w14:paraId="274B4008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72B242C3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3BB81F69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690ABA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quartile </w:t>
            </w:r>
          </w:p>
        </w:tc>
        <w:tc>
          <w:tcPr>
            <w:tcW w:w="2127" w:type="dxa"/>
          </w:tcPr>
          <w:p w14:paraId="2199E0A1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9.1</w:t>
            </w:r>
          </w:p>
        </w:tc>
      </w:tr>
      <w:tr w:rsidR="00CD243E" w:rsidRPr="00690ABA" w14:paraId="56D1A812" w14:textId="77777777" w:rsidTr="00DB2F9C">
        <w:trPr>
          <w:trHeight w:val="170"/>
        </w:trPr>
        <w:tc>
          <w:tcPr>
            <w:tcW w:w="4531" w:type="dxa"/>
            <w:gridSpan w:val="2"/>
            <w:shd w:val="clear" w:color="auto" w:fill="auto"/>
            <w:noWrap/>
          </w:tcPr>
          <w:p w14:paraId="0CE42796" w14:textId="77777777" w:rsidR="00CD243E" w:rsidRPr="00690ABA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aving community health insurance 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27CF4D35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D243E" w:rsidRPr="00690ABA" w14:paraId="07806A4A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44298EC2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0956889D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127" w:type="dxa"/>
          </w:tcPr>
          <w:p w14:paraId="57C3A43C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9</w:t>
            </w:r>
          </w:p>
        </w:tc>
      </w:tr>
      <w:tr w:rsidR="00CD243E" w:rsidRPr="00690ABA" w14:paraId="020B9F22" w14:textId="77777777" w:rsidTr="00DB2F9C">
        <w:trPr>
          <w:trHeight w:val="170"/>
        </w:trPr>
        <w:tc>
          <w:tcPr>
            <w:tcW w:w="1002" w:type="dxa"/>
            <w:shd w:val="clear" w:color="auto" w:fill="auto"/>
            <w:noWrap/>
          </w:tcPr>
          <w:p w14:paraId="647A6036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45C9F4D3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</w:tcPr>
          <w:p w14:paraId="6FC20A22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4.1</w:t>
            </w:r>
          </w:p>
        </w:tc>
      </w:tr>
      <w:tr w:rsidR="00CD243E" w:rsidRPr="00027D09" w14:paraId="79819E12" w14:textId="77777777" w:rsidTr="00DB2F9C">
        <w:trPr>
          <w:trHeight w:val="170"/>
        </w:trPr>
        <w:tc>
          <w:tcPr>
            <w:tcW w:w="6658" w:type="dxa"/>
            <w:gridSpan w:val="3"/>
            <w:shd w:val="clear" w:color="auto" w:fill="auto"/>
            <w:noWrap/>
          </w:tcPr>
          <w:p w14:paraId="12E49AA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670E5841" w14:textId="77777777" w:rsidR="00CD243E" w:rsidRPr="00690ABA" w:rsidRDefault="00CD243E" w:rsidP="00DB2F9C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HBV STATUS AT THE TIME OF THE AMBASS SURVEY AND HBV SCREENING HISTORY</w:t>
            </w:r>
          </w:p>
          <w:p w14:paraId="2C5CA70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D243E" w:rsidRPr="00690ABA" w14:paraId="460619B6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7C9A1E82" w14:textId="77777777" w:rsidR="00CD243E" w:rsidRPr="00254ECD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54EC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ositive HBsAg </w:t>
            </w:r>
            <w:r w:rsidRPr="00254EC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Pr="00254EC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3F9158BD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2.5</w:t>
            </w:r>
          </w:p>
        </w:tc>
      </w:tr>
      <w:tr w:rsidR="00CD243E" w:rsidRPr="00690ABA" w14:paraId="3B62D4FA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731526CB" w14:textId="77777777" w:rsidR="00CD243E" w:rsidRPr="00254ECD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54EC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Living in a household with more than two HBsAg-positive individuals </w:t>
            </w:r>
            <w:r w:rsidRPr="00254EC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Pr="00254EC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0D7E251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.9</w:t>
            </w:r>
          </w:p>
        </w:tc>
      </w:tr>
      <w:tr w:rsidR="00CD243E" w:rsidRPr="00027D09" w14:paraId="3E34D2B5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599155EF" w14:textId="77777777" w:rsidR="00CD243E" w:rsidRPr="00690ABA" w:rsidRDefault="00CD243E" w:rsidP="00DB2F9C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aving been previously tested for HBV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2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379A86D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690ABA" w14:paraId="53FB5F73" w14:textId="77777777" w:rsidTr="00DB2F9C">
        <w:trPr>
          <w:trHeight w:val="170"/>
        </w:trPr>
        <w:tc>
          <w:tcPr>
            <w:tcW w:w="1002" w:type="dxa"/>
            <w:noWrap/>
          </w:tcPr>
          <w:p w14:paraId="0B843E5A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6B58B8F1" w14:textId="77777777" w:rsidR="00CD243E" w:rsidRPr="00690ABA" w:rsidRDefault="00CD243E" w:rsidP="00DB2F9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127" w:type="dxa"/>
          </w:tcPr>
          <w:p w14:paraId="45BBE2D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2</w:t>
            </w:r>
          </w:p>
        </w:tc>
      </w:tr>
      <w:tr w:rsidR="00CD243E" w:rsidRPr="00690ABA" w14:paraId="41000F7F" w14:textId="77777777" w:rsidTr="00DB2F9C">
        <w:trPr>
          <w:trHeight w:val="170"/>
        </w:trPr>
        <w:tc>
          <w:tcPr>
            <w:tcW w:w="1002" w:type="dxa"/>
            <w:noWrap/>
          </w:tcPr>
          <w:p w14:paraId="6D89A1D5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5412472A" w14:textId="77777777" w:rsidR="00CD243E" w:rsidRPr="00690ABA" w:rsidRDefault="00CD243E" w:rsidP="00DB2F9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</w:tcPr>
          <w:p w14:paraId="5C40E78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6.8</w:t>
            </w:r>
          </w:p>
        </w:tc>
      </w:tr>
      <w:tr w:rsidR="00CD243E" w:rsidRPr="00690ABA" w14:paraId="05F27A0C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3A5F5DF8" w14:textId="77777777" w:rsidR="00CD243E" w:rsidRPr="00690ABA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wareness of HBV sero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ogical</w:t>
            </w: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tatus among women previously tested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690ABA" w:rsidDel="005B184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14:paraId="77A4BCF8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N=7</w:t>
            </w:r>
          </w:p>
        </w:tc>
      </w:tr>
      <w:tr w:rsidR="00CD243E" w:rsidRPr="00690ABA" w14:paraId="6715D765" w14:textId="77777777" w:rsidTr="00DB2F9C">
        <w:trPr>
          <w:trHeight w:val="170"/>
        </w:trPr>
        <w:tc>
          <w:tcPr>
            <w:tcW w:w="1002" w:type="dxa"/>
            <w:noWrap/>
          </w:tcPr>
          <w:p w14:paraId="4240CCE4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4B0118F3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, positive  </w:t>
            </w:r>
          </w:p>
        </w:tc>
        <w:tc>
          <w:tcPr>
            <w:tcW w:w="2127" w:type="dxa"/>
          </w:tcPr>
          <w:p w14:paraId="0426FF1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Pr="006552D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6552D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CD243E" w:rsidRPr="00690ABA" w14:paraId="20F7D90A" w14:textId="77777777" w:rsidTr="00DB2F9C">
        <w:trPr>
          <w:trHeight w:val="170"/>
        </w:trPr>
        <w:tc>
          <w:tcPr>
            <w:tcW w:w="1002" w:type="dxa"/>
            <w:noWrap/>
          </w:tcPr>
          <w:p w14:paraId="4BF5320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188E204D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, negative </w:t>
            </w:r>
          </w:p>
        </w:tc>
        <w:tc>
          <w:tcPr>
            <w:tcW w:w="2127" w:type="dxa"/>
          </w:tcPr>
          <w:p w14:paraId="1F79DBF4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CD243E" w:rsidRPr="00690ABA" w14:paraId="0EFB3258" w14:textId="77777777" w:rsidTr="00DB2F9C">
        <w:trPr>
          <w:trHeight w:val="170"/>
        </w:trPr>
        <w:tc>
          <w:tcPr>
            <w:tcW w:w="1002" w:type="dxa"/>
            <w:noWrap/>
          </w:tcPr>
          <w:p w14:paraId="5F4E0D5A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506322CA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No (did not know)</w:t>
            </w:r>
          </w:p>
        </w:tc>
        <w:tc>
          <w:tcPr>
            <w:tcW w:w="2127" w:type="dxa"/>
          </w:tcPr>
          <w:p w14:paraId="063A8B35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CD243E" w:rsidRPr="00690ABA" w14:paraId="0F411DCC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55C71563" w14:textId="77777777" w:rsidR="00CD243E" w:rsidRPr="00690ABA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Reasons for never having been tested for HBV </w:t>
            </w:r>
          </w:p>
        </w:tc>
        <w:tc>
          <w:tcPr>
            <w:tcW w:w="2127" w:type="dxa"/>
          </w:tcPr>
          <w:p w14:paraId="518C5260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N=426</w:t>
            </w:r>
          </w:p>
        </w:tc>
      </w:tr>
      <w:tr w:rsidR="00CD243E" w:rsidRPr="00680767" w14:paraId="120188C1" w14:textId="77777777" w:rsidTr="00DB2F9C">
        <w:trPr>
          <w:trHeight w:val="170"/>
        </w:trPr>
        <w:tc>
          <w:tcPr>
            <w:tcW w:w="1002" w:type="dxa"/>
            <w:noWrap/>
          </w:tcPr>
          <w:p w14:paraId="5020C452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141853E2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ever heard of HBV testing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3.3)</w:t>
            </w:r>
          </w:p>
        </w:tc>
        <w:tc>
          <w:tcPr>
            <w:tcW w:w="2127" w:type="dxa"/>
          </w:tcPr>
          <w:p w14:paraId="0456D3A1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4.4</w:t>
            </w:r>
          </w:p>
        </w:tc>
      </w:tr>
      <w:tr w:rsidR="00CD243E" w:rsidRPr="00680767" w14:paraId="31FDDF3F" w14:textId="77777777" w:rsidTr="00DB2F9C">
        <w:trPr>
          <w:trHeight w:val="170"/>
        </w:trPr>
        <w:tc>
          <w:tcPr>
            <w:tcW w:w="1002" w:type="dxa"/>
            <w:noWrap/>
          </w:tcPr>
          <w:p w14:paraId="5FE80F9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64AB8FB0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t offered </w:t>
            </w:r>
            <w:proofErr w:type="gramStart"/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antenatal</w:t>
            </w:r>
            <w:proofErr w:type="gramEnd"/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essions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3.3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24B43FBC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3</w:t>
            </w:r>
          </w:p>
        </w:tc>
      </w:tr>
      <w:tr w:rsidR="00CD243E" w:rsidRPr="003C0458" w14:paraId="2C608C70" w14:textId="77777777" w:rsidTr="00DB2F9C">
        <w:trPr>
          <w:trHeight w:val="170"/>
        </w:trPr>
        <w:tc>
          <w:tcPr>
            <w:tcW w:w="6658" w:type="dxa"/>
            <w:gridSpan w:val="3"/>
            <w:noWrap/>
          </w:tcPr>
          <w:p w14:paraId="736A4674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4F1DD6C9" w14:textId="77777777" w:rsidR="00CD243E" w:rsidRPr="00690ABA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LOBAL KNOWLEDGE ON HEPATITIS B</w:t>
            </w:r>
          </w:p>
          <w:p w14:paraId="46C5C698" w14:textId="77777777" w:rsidR="00CD243E" w:rsidRPr="00690ABA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D243E" w:rsidRPr="00CA11A8" w14:paraId="4DC1C7CC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0EF868A7" w14:textId="77777777" w:rsidR="00CD243E" w:rsidRPr="00690ABA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re you aware of the liver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s</w:t>
            </w: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, which we call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‘</w:t>
            </w: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ig belly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’</w:t>
            </w: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‘</w:t>
            </w: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yellow </w:t>
            </w:r>
            <w:proofErr w:type="gramStart"/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yes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’</w:t>
            </w:r>
            <w:proofErr w:type="gramEnd"/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?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6AD3787A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690ABA" w14:paraId="78A93687" w14:textId="77777777" w:rsidTr="00DB2F9C">
        <w:trPr>
          <w:trHeight w:val="170"/>
        </w:trPr>
        <w:tc>
          <w:tcPr>
            <w:tcW w:w="1002" w:type="dxa"/>
            <w:noWrap/>
          </w:tcPr>
          <w:p w14:paraId="1E1AB11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0109240A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127" w:type="dxa"/>
          </w:tcPr>
          <w:p w14:paraId="56B85532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.7</w:t>
            </w:r>
          </w:p>
        </w:tc>
      </w:tr>
      <w:tr w:rsidR="00CD243E" w:rsidRPr="00690ABA" w14:paraId="6B783F24" w14:textId="77777777" w:rsidTr="00DB2F9C">
        <w:trPr>
          <w:trHeight w:val="170"/>
        </w:trPr>
        <w:tc>
          <w:tcPr>
            <w:tcW w:w="1002" w:type="dxa"/>
            <w:noWrap/>
          </w:tcPr>
          <w:p w14:paraId="0E9DDCC5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592B31A1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127" w:type="dxa"/>
          </w:tcPr>
          <w:p w14:paraId="691BD2F0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6.3</w:t>
            </w:r>
          </w:p>
        </w:tc>
      </w:tr>
      <w:tr w:rsidR="00CD243E" w:rsidRPr="00CA11A8" w14:paraId="15173C8C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7F1B2EE0" w14:textId="77777777" w:rsidR="00CD243E" w:rsidRPr="00690ABA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o you know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omeone who had/has a liver disease</w:t>
            </w: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?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50E24FA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690ABA" w14:paraId="37C5FA49" w14:textId="77777777" w:rsidTr="00DB2F9C">
        <w:trPr>
          <w:trHeight w:val="170"/>
        </w:trPr>
        <w:tc>
          <w:tcPr>
            <w:tcW w:w="1002" w:type="dxa"/>
            <w:noWrap/>
          </w:tcPr>
          <w:p w14:paraId="377A9024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73F88147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127" w:type="dxa"/>
          </w:tcPr>
          <w:p w14:paraId="1F847695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.9</w:t>
            </w:r>
          </w:p>
        </w:tc>
      </w:tr>
      <w:tr w:rsidR="00CD243E" w:rsidRPr="00690ABA" w14:paraId="768E5115" w14:textId="77777777" w:rsidTr="00DB2F9C">
        <w:trPr>
          <w:trHeight w:val="170"/>
        </w:trPr>
        <w:tc>
          <w:tcPr>
            <w:tcW w:w="1002" w:type="dxa"/>
            <w:noWrap/>
          </w:tcPr>
          <w:p w14:paraId="411F9949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74486C65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</w:tcPr>
          <w:p w14:paraId="19734798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9.1</w:t>
            </w:r>
          </w:p>
        </w:tc>
      </w:tr>
      <w:tr w:rsidR="00CD243E" w:rsidRPr="00CA11A8" w14:paraId="0C7306A4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4CC97BAE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ave you ever heard of hepatitis B?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689A8F29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690ABA" w14:paraId="78390521" w14:textId="77777777" w:rsidTr="00DB2F9C">
        <w:trPr>
          <w:trHeight w:val="170"/>
        </w:trPr>
        <w:tc>
          <w:tcPr>
            <w:tcW w:w="1002" w:type="dxa"/>
            <w:noWrap/>
          </w:tcPr>
          <w:p w14:paraId="33D286E3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2E8D8CFB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127" w:type="dxa"/>
          </w:tcPr>
          <w:p w14:paraId="07663CD9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2</w:t>
            </w:r>
          </w:p>
        </w:tc>
      </w:tr>
      <w:tr w:rsidR="00CD243E" w:rsidRPr="00690ABA" w14:paraId="082C4726" w14:textId="77777777" w:rsidTr="00DB2F9C">
        <w:trPr>
          <w:trHeight w:val="170"/>
        </w:trPr>
        <w:tc>
          <w:tcPr>
            <w:tcW w:w="1002" w:type="dxa"/>
            <w:noWrap/>
          </w:tcPr>
          <w:p w14:paraId="3E86BAF3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51BECEC6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</w:tcPr>
          <w:p w14:paraId="200F5B3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5.8</w:t>
            </w:r>
          </w:p>
        </w:tc>
      </w:tr>
      <w:tr w:rsidR="00CD243E" w:rsidRPr="00690ABA" w14:paraId="1F8499F3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25B22651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o you think there is a link between liver sicknesses and hepatitis B?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3E74BD07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690ABA" w14:paraId="25146ABC" w14:textId="77777777" w:rsidTr="00DB2F9C">
        <w:trPr>
          <w:trHeight w:val="170"/>
        </w:trPr>
        <w:tc>
          <w:tcPr>
            <w:tcW w:w="1002" w:type="dxa"/>
            <w:noWrap/>
          </w:tcPr>
          <w:p w14:paraId="3D12C20A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13AACD68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127" w:type="dxa"/>
          </w:tcPr>
          <w:p w14:paraId="1A96C51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1</w:t>
            </w:r>
          </w:p>
        </w:tc>
      </w:tr>
      <w:tr w:rsidR="00CD243E" w:rsidRPr="00690ABA" w14:paraId="3BA0328D" w14:textId="77777777" w:rsidTr="00DB2F9C">
        <w:trPr>
          <w:trHeight w:val="170"/>
        </w:trPr>
        <w:tc>
          <w:tcPr>
            <w:tcW w:w="1002" w:type="dxa"/>
            <w:noWrap/>
          </w:tcPr>
          <w:p w14:paraId="1B4F848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549C7E98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</w:tcPr>
          <w:p w14:paraId="12B16C9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3.9</w:t>
            </w:r>
          </w:p>
        </w:tc>
      </w:tr>
      <w:tr w:rsidR="00CD243E" w:rsidRPr="00690ABA" w14:paraId="7F7EBC3F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0BC02690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o you know what the modes of HBV transmission are?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659425E5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690ABA" w14:paraId="0EA2A9E7" w14:textId="77777777" w:rsidTr="00DB2F9C">
        <w:trPr>
          <w:trHeight w:val="170"/>
        </w:trPr>
        <w:tc>
          <w:tcPr>
            <w:tcW w:w="1002" w:type="dxa"/>
            <w:noWrap/>
          </w:tcPr>
          <w:p w14:paraId="3C08B8F8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35ACD424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Sexual transmission</w:t>
            </w:r>
          </w:p>
        </w:tc>
        <w:tc>
          <w:tcPr>
            <w:tcW w:w="2127" w:type="dxa"/>
          </w:tcPr>
          <w:p w14:paraId="42533EF2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7</w:t>
            </w:r>
          </w:p>
        </w:tc>
      </w:tr>
      <w:tr w:rsidR="00CD243E" w:rsidRPr="00690ABA" w14:paraId="1323A286" w14:textId="77777777" w:rsidTr="00DB2F9C">
        <w:trPr>
          <w:trHeight w:val="170"/>
        </w:trPr>
        <w:tc>
          <w:tcPr>
            <w:tcW w:w="1002" w:type="dxa"/>
            <w:noWrap/>
          </w:tcPr>
          <w:p w14:paraId="115CAA2F" w14:textId="77777777" w:rsidR="00CD243E" w:rsidRPr="00690ABA" w:rsidRDefault="00CD243E" w:rsidP="00DB2F9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2AF98772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Contact with blood</w:t>
            </w:r>
          </w:p>
        </w:tc>
        <w:tc>
          <w:tcPr>
            <w:tcW w:w="2127" w:type="dxa"/>
          </w:tcPr>
          <w:p w14:paraId="41CDE6F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1</w:t>
            </w:r>
          </w:p>
        </w:tc>
      </w:tr>
      <w:tr w:rsidR="00CD243E" w:rsidRPr="00690ABA" w14:paraId="77593439" w14:textId="77777777" w:rsidTr="00DB2F9C">
        <w:trPr>
          <w:trHeight w:val="170"/>
        </w:trPr>
        <w:tc>
          <w:tcPr>
            <w:tcW w:w="1002" w:type="dxa"/>
            <w:noWrap/>
          </w:tcPr>
          <w:p w14:paraId="591EB902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0AAC62C3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Perinatal transmission</w:t>
            </w:r>
          </w:p>
        </w:tc>
        <w:tc>
          <w:tcPr>
            <w:tcW w:w="2127" w:type="dxa"/>
          </w:tcPr>
          <w:p w14:paraId="12558EE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5</w:t>
            </w:r>
          </w:p>
        </w:tc>
      </w:tr>
      <w:tr w:rsidR="00CD243E" w:rsidRPr="00027D09" w14:paraId="06124D44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343560E6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o you know if there is a vaccine that protects against hepatitis B</w:t>
            </w:r>
            <w:r w:rsidRPr="00690ABA" w:rsidDel="004945C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7ED32A7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690ABA" w14:paraId="18A57086" w14:textId="77777777" w:rsidTr="00DB2F9C">
        <w:trPr>
          <w:trHeight w:val="170"/>
        </w:trPr>
        <w:tc>
          <w:tcPr>
            <w:tcW w:w="1002" w:type="dxa"/>
            <w:noWrap/>
          </w:tcPr>
          <w:p w14:paraId="072AD863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11BC07AA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2127" w:type="dxa"/>
          </w:tcPr>
          <w:p w14:paraId="757EB2FC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2</w:t>
            </w:r>
          </w:p>
        </w:tc>
      </w:tr>
      <w:tr w:rsidR="00CD243E" w:rsidRPr="00690ABA" w14:paraId="5BCA4919" w14:textId="77777777" w:rsidTr="00DB2F9C">
        <w:trPr>
          <w:trHeight w:val="170"/>
        </w:trPr>
        <w:tc>
          <w:tcPr>
            <w:tcW w:w="1002" w:type="dxa"/>
            <w:noWrap/>
          </w:tcPr>
          <w:p w14:paraId="1DDA8BA4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642BC694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7" w:type="dxa"/>
          </w:tcPr>
          <w:p w14:paraId="7E6DF7D9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9.8</w:t>
            </w:r>
          </w:p>
        </w:tc>
      </w:tr>
      <w:tr w:rsidR="00CD243E" w:rsidRPr="00027D09" w14:paraId="65A46C75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7A633B4A" w14:textId="77777777" w:rsidR="00CD243E" w:rsidRPr="00690ABA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BV knowledge score 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(range 0 to 5 points)</w:t>
            </w: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A11A8">
              <w:rPr>
                <w:rFonts w:cs="Calibri"/>
                <w:color w:val="1C1D1E"/>
                <w:shd w:val="clear" w:color="auto" w:fill="FFFFFF"/>
                <w:lang w:val="en-US"/>
              </w:rPr>
              <w:t>‡</w:t>
            </w:r>
          </w:p>
        </w:tc>
        <w:tc>
          <w:tcPr>
            <w:tcW w:w="2127" w:type="dxa"/>
          </w:tcPr>
          <w:p w14:paraId="4BE685B6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690ABA" w14:paraId="48777F73" w14:textId="77777777" w:rsidTr="00DB2F9C">
        <w:trPr>
          <w:trHeight w:val="170"/>
        </w:trPr>
        <w:tc>
          <w:tcPr>
            <w:tcW w:w="1002" w:type="dxa"/>
            <w:noWrap/>
          </w:tcPr>
          <w:p w14:paraId="6FE1C06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42A04CCC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oor knowledge (&lt;3)</w:t>
            </w:r>
          </w:p>
        </w:tc>
        <w:tc>
          <w:tcPr>
            <w:tcW w:w="2127" w:type="dxa"/>
          </w:tcPr>
          <w:p w14:paraId="1AAF0C4C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9.3</w:t>
            </w:r>
          </w:p>
        </w:tc>
      </w:tr>
      <w:tr w:rsidR="00CD243E" w:rsidRPr="00690ABA" w14:paraId="1C91ED8C" w14:textId="77777777" w:rsidTr="00DB2F9C">
        <w:trPr>
          <w:trHeight w:val="170"/>
        </w:trPr>
        <w:tc>
          <w:tcPr>
            <w:tcW w:w="1002" w:type="dxa"/>
            <w:noWrap/>
          </w:tcPr>
          <w:p w14:paraId="2B612F54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4A61671B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Good knowledge (&gt;=3)</w:t>
            </w:r>
          </w:p>
        </w:tc>
        <w:tc>
          <w:tcPr>
            <w:tcW w:w="2127" w:type="dxa"/>
          </w:tcPr>
          <w:p w14:paraId="15BD5C7D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7</w:t>
            </w:r>
          </w:p>
        </w:tc>
      </w:tr>
      <w:tr w:rsidR="00CD243E" w:rsidRPr="00027D09" w14:paraId="2ACAD1FA" w14:textId="77777777" w:rsidTr="00DB2F9C">
        <w:trPr>
          <w:trHeight w:val="170"/>
        </w:trPr>
        <w:tc>
          <w:tcPr>
            <w:tcW w:w="6658" w:type="dxa"/>
            <w:gridSpan w:val="3"/>
            <w:noWrap/>
          </w:tcPr>
          <w:p w14:paraId="2552C7F0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14:paraId="73CCFEE0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TERNAL HEALTH CHARACTERISTICS (DATA FOR THE LAST FULL-TERM PREGNANCY)</w:t>
            </w:r>
          </w:p>
          <w:p w14:paraId="1A5ADC86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D243E" w:rsidRPr="000D0192" w14:paraId="067EB116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41E640BB" w14:textId="77777777" w:rsidR="00CD243E" w:rsidRPr="00690ABA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B00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number of full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</w:t>
            </w:r>
            <w:r w:rsidRPr="00BB00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erm pregnanc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ies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4.2)</w:t>
            </w:r>
          </w:p>
        </w:tc>
        <w:tc>
          <w:tcPr>
            <w:tcW w:w="2127" w:type="dxa"/>
          </w:tcPr>
          <w:p w14:paraId="394E28C4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0 (3.0)</w:t>
            </w:r>
          </w:p>
        </w:tc>
      </w:tr>
      <w:tr w:rsidR="00CD243E" w:rsidRPr="00027D09" w14:paraId="5F09DDA0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455C5037" w14:textId="77777777" w:rsidR="00CD243E" w:rsidRPr="005B70CE" w:rsidRDefault="00CD243E" w:rsidP="00DB2F9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r w:rsidRPr="006552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gnant at the time of the survey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B50208">
              <w:rPr>
                <w:rFonts w:ascii="Times New Roman" w:hAnsi="Times New Roman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2127" w:type="dxa"/>
          </w:tcPr>
          <w:p w14:paraId="017E22C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5B70CE" w14:paraId="3C72D0F6" w14:textId="77777777" w:rsidTr="00DB2F9C">
        <w:trPr>
          <w:trHeight w:val="170"/>
        </w:trPr>
        <w:tc>
          <w:tcPr>
            <w:tcW w:w="1002" w:type="dxa"/>
            <w:noWrap/>
          </w:tcPr>
          <w:p w14:paraId="18882416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39DD2095" w14:textId="77777777" w:rsidR="00CD243E" w:rsidRPr="00690ABA" w:rsidRDefault="00CD243E" w:rsidP="00DB2F9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552D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127" w:type="dxa"/>
          </w:tcPr>
          <w:p w14:paraId="7337BDA1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1.1</w:t>
            </w:r>
          </w:p>
        </w:tc>
      </w:tr>
      <w:tr w:rsidR="00CD243E" w:rsidRPr="005B70CE" w14:paraId="52C2C9FE" w14:textId="77777777" w:rsidTr="00DB2F9C">
        <w:trPr>
          <w:trHeight w:val="170"/>
        </w:trPr>
        <w:tc>
          <w:tcPr>
            <w:tcW w:w="1002" w:type="dxa"/>
            <w:noWrap/>
          </w:tcPr>
          <w:p w14:paraId="1BC7306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4399B53E" w14:textId="77777777" w:rsidR="00CD243E" w:rsidRPr="00690ABA" w:rsidRDefault="00CD243E" w:rsidP="00DB2F9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552D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127" w:type="dxa"/>
          </w:tcPr>
          <w:p w14:paraId="7ACAD7B9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9</w:t>
            </w:r>
          </w:p>
        </w:tc>
      </w:tr>
      <w:tr w:rsidR="00CD243E" w:rsidRPr="005B70CE" w14:paraId="5E08DD77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15CC03CC" w14:textId="77777777" w:rsidR="00CD243E" w:rsidRPr="006552DB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00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livery by caesarian section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3.7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4EBA5983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5B70CE" w14:paraId="07751CB6" w14:textId="77777777" w:rsidTr="00DB2F9C">
        <w:trPr>
          <w:trHeight w:val="170"/>
        </w:trPr>
        <w:tc>
          <w:tcPr>
            <w:tcW w:w="1002" w:type="dxa"/>
            <w:noWrap/>
          </w:tcPr>
          <w:p w14:paraId="15250722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488F6237" w14:textId="77777777" w:rsidR="00CD243E" w:rsidRPr="006552DB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  <w:r w:rsidRPr="006552D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14:paraId="3FB7C108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4</w:t>
            </w:r>
          </w:p>
        </w:tc>
      </w:tr>
      <w:tr w:rsidR="00CD243E" w:rsidRPr="005B70CE" w14:paraId="58D4DA6D" w14:textId="77777777" w:rsidTr="00DB2F9C">
        <w:trPr>
          <w:trHeight w:val="170"/>
        </w:trPr>
        <w:tc>
          <w:tcPr>
            <w:tcW w:w="1002" w:type="dxa"/>
            <w:noWrap/>
          </w:tcPr>
          <w:p w14:paraId="32DB2C90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1D495DDE" w14:textId="77777777" w:rsidR="00CD243E" w:rsidRPr="006552DB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  <w:r w:rsidRPr="006552D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14:paraId="22A2C10D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4.6</w:t>
            </w:r>
          </w:p>
        </w:tc>
      </w:tr>
      <w:tr w:rsidR="00CD243E" w:rsidRPr="005B70CE" w14:paraId="10470288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78CC651B" w14:textId="77777777" w:rsidR="00CD243E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lace of delivery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4.3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544FB105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5B70CE" w14:paraId="7BBD2B1E" w14:textId="77777777" w:rsidTr="00DB2F9C">
        <w:trPr>
          <w:trHeight w:val="170"/>
        </w:trPr>
        <w:tc>
          <w:tcPr>
            <w:tcW w:w="1002" w:type="dxa"/>
            <w:noWrap/>
          </w:tcPr>
          <w:p w14:paraId="0F38DC99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13738E1C" w14:textId="77777777" w:rsidR="00CD243E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 healthcare facility</w:t>
            </w:r>
          </w:p>
        </w:tc>
        <w:tc>
          <w:tcPr>
            <w:tcW w:w="2127" w:type="dxa"/>
          </w:tcPr>
          <w:p w14:paraId="531F884F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5.3</w:t>
            </w:r>
          </w:p>
        </w:tc>
      </w:tr>
      <w:tr w:rsidR="00CD243E" w:rsidRPr="005B70CE" w14:paraId="493254CE" w14:textId="77777777" w:rsidTr="00DB2F9C">
        <w:trPr>
          <w:trHeight w:val="170"/>
        </w:trPr>
        <w:tc>
          <w:tcPr>
            <w:tcW w:w="1002" w:type="dxa"/>
            <w:noWrap/>
          </w:tcPr>
          <w:p w14:paraId="232C17BC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shd w:val="clear" w:color="auto" w:fill="auto"/>
          </w:tcPr>
          <w:p w14:paraId="6D974842" w14:textId="77777777" w:rsidR="00CD243E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t home</w:t>
            </w:r>
          </w:p>
        </w:tc>
        <w:tc>
          <w:tcPr>
            <w:tcW w:w="2127" w:type="dxa"/>
          </w:tcPr>
          <w:p w14:paraId="5FBBF852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.7</w:t>
            </w:r>
          </w:p>
        </w:tc>
      </w:tr>
      <w:tr w:rsidR="00CD243E" w:rsidRPr="00027D09" w14:paraId="089A71E1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2AEC35B5" w14:textId="77777777" w:rsidR="00CD243E" w:rsidRPr="00690ABA" w:rsidRDefault="00CD243E" w:rsidP="00DB2F9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umber of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te</w:t>
            </w: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atal consultations received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8.6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42D5368C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690ABA" w14:paraId="7988B6D9" w14:textId="77777777" w:rsidTr="00DB2F9C">
        <w:trPr>
          <w:trHeight w:val="170"/>
        </w:trPr>
        <w:tc>
          <w:tcPr>
            <w:tcW w:w="1002" w:type="dxa"/>
            <w:noWrap/>
          </w:tcPr>
          <w:p w14:paraId="280F7020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734D359E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4</w:t>
            </w:r>
          </w:p>
        </w:tc>
        <w:tc>
          <w:tcPr>
            <w:tcW w:w="2127" w:type="dxa"/>
          </w:tcPr>
          <w:p w14:paraId="740EDEDD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5.5</w:t>
            </w:r>
          </w:p>
        </w:tc>
      </w:tr>
      <w:tr w:rsidR="00CD243E" w:rsidRPr="00690ABA" w14:paraId="2164A0B0" w14:textId="77777777" w:rsidTr="00DB2F9C">
        <w:trPr>
          <w:trHeight w:val="170"/>
        </w:trPr>
        <w:tc>
          <w:tcPr>
            <w:tcW w:w="1002" w:type="dxa"/>
            <w:noWrap/>
          </w:tcPr>
          <w:p w14:paraId="0CDB98B3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5F7DB3DD" w14:textId="77777777" w:rsidR="00CD243E" w:rsidRPr="00690ABA" w:rsidRDefault="00CD243E" w:rsidP="00DB2F9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≥4</w:t>
            </w:r>
          </w:p>
        </w:tc>
        <w:tc>
          <w:tcPr>
            <w:tcW w:w="2127" w:type="dxa"/>
          </w:tcPr>
          <w:p w14:paraId="7469FEE6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.5</w:t>
            </w:r>
          </w:p>
        </w:tc>
      </w:tr>
      <w:tr w:rsidR="00CD243E" w:rsidRPr="00027D09" w14:paraId="1EE75B9C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2C753F67" w14:textId="77777777" w:rsidR="00CD243E" w:rsidRPr="00690ABA" w:rsidRDefault="00CD243E" w:rsidP="00DB2F9C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People who provided assistance during </w:t>
            </w:r>
            <w:proofErr w:type="gramStart"/>
            <w:r w:rsidRPr="00690ABA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delivery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2.4</w:t>
            </w: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290E267D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690ABA" w14:paraId="5815464F" w14:textId="77777777" w:rsidTr="00DB2F9C">
        <w:trPr>
          <w:trHeight w:val="170"/>
        </w:trPr>
        <w:tc>
          <w:tcPr>
            <w:tcW w:w="1002" w:type="dxa"/>
            <w:noWrap/>
          </w:tcPr>
          <w:p w14:paraId="2CB22D1D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4A798947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Family / friend</w:t>
            </w:r>
          </w:p>
        </w:tc>
        <w:tc>
          <w:tcPr>
            <w:tcW w:w="2127" w:type="dxa"/>
          </w:tcPr>
          <w:p w14:paraId="3394372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.2</w:t>
            </w:r>
          </w:p>
        </w:tc>
      </w:tr>
      <w:tr w:rsidR="00CD243E" w:rsidRPr="00690ABA" w14:paraId="258AA04C" w14:textId="77777777" w:rsidTr="00DB2F9C">
        <w:trPr>
          <w:trHeight w:val="170"/>
        </w:trPr>
        <w:tc>
          <w:tcPr>
            <w:tcW w:w="1002" w:type="dxa"/>
            <w:noWrap/>
          </w:tcPr>
          <w:p w14:paraId="43372ECC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370B29BE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Traditional midwife</w:t>
            </w:r>
          </w:p>
        </w:tc>
        <w:tc>
          <w:tcPr>
            <w:tcW w:w="2127" w:type="dxa"/>
          </w:tcPr>
          <w:p w14:paraId="424D2B80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</w:t>
            </w:r>
          </w:p>
        </w:tc>
      </w:tr>
      <w:tr w:rsidR="00CD243E" w:rsidRPr="00690ABA" w14:paraId="5F2BD90A" w14:textId="77777777" w:rsidTr="00DB2F9C">
        <w:trPr>
          <w:trHeight w:val="170"/>
        </w:trPr>
        <w:tc>
          <w:tcPr>
            <w:tcW w:w="1002" w:type="dxa"/>
            <w:noWrap/>
          </w:tcPr>
          <w:p w14:paraId="5234526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3C4B4976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Matron</w:t>
            </w:r>
          </w:p>
        </w:tc>
        <w:tc>
          <w:tcPr>
            <w:tcW w:w="2127" w:type="dxa"/>
          </w:tcPr>
          <w:p w14:paraId="2F4E053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.4</w:t>
            </w:r>
          </w:p>
        </w:tc>
      </w:tr>
      <w:tr w:rsidR="00CD243E" w:rsidRPr="00690ABA" w14:paraId="4B920925" w14:textId="77777777" w:rsidTr="00DB2F9C">
        <w:trPr>
          <w:trHeight w:val="170"/>
        </w:trPr>
        <w:tc>
          <w:tcPr>
            <w:tcW w:w="1002" w:type="dxa"/>
            <w:noWrap/>
          </w:tcPr>
          <w:p w14:paraId="30323358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10E8813A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Assistant midwife / assistant nurse</w:t>
            </w:r>
          </w:p>
        </w:tc>
        <w:tc>
          <w:tcPr>
            <w:tcW w:w="2127" w:type="dxa"/>
          </w:tcPr>
          <w:p w14:paraId="42B241C5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.8</w:t>
            </w:r>
          </w:p>
        </w:tc>
      </w:tr>
      <w:tr w:rsidR="00CD243E" w:rsidRPr="00690ABA" w14:paraId="76E03C55" w14:textId="77777777" w:rsidTr="00DB2F9C">
        <w:trPr>
          <w:trHeight w:val="170"/>
        </w:trPr>
        <w:tc>
          <w:tcPr>
            <w:tcW w:w="1002" w:type="dxa"/>
            <w:noWrap/>
          </w:tcPr>
          <w:p w14:paraId="3C759D78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0726D3F2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Midwife / State nurse</w:t>
            </w:r>
          </w:p>
        </w:tc>
        <w:tc>
          <w:tcPr>
            <w:tcW w:w="2127" w:type="dxa"/>
          </w:tcPr>
          <w:p w14:paraId="779DAC19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6</w:t>
            </w:r>
          </w:p>
        </w:tc>
      </w:tr>
      <w:tr w:rsidR="00CD243E" w:rsidRPr="00690ABA" w14:paraId="193D958F" w14:textId="77777777" w:rsidTr="00DB2F9C">
        <w:trPr>
          <w:trHeight w:val="170"/>
        </w:trPr>
        <w:tc>
          <w:tcPr>
            <w:tcW w:w="1002" w:type="dxa"/>
            <w:noWrap/>
          </w:tcPr>
          <w:p w14:paraId="13776F75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67FBA89A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octor </w:t>
            </w:r>
          </w:p>
        </w:tc>
        <w:tc>
          <w:tcPr>
            <w:tcW w:w="2127" w:type="dxa"/>
          </w:tcPr>
          <w:p w14:paraId="3C8018A0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8</w:t>
            </w:r>
          </w:p>
        </w:tc>
      </w:tr>
      <w:tr w:rsidR="00CD243E" w:rsidRPr="00027D09" w14:paraId="7AFABECF" w14:textId="77777777" w:rsidTr="00DB2F9C">
        <w:trPr>
          <w:trHeight w:val="170"/>
        </w:trPr>
        <w:tc>
          <w:tcPr>
            <w:tcW w:w="6658" w:type="dxa"/>
            <w:gridSpan w:val="3"/>
            <w:noWrap/>
          </w:tcPr>
          <w:p w14:paraId="6A9F43D9" w14:textId="77777777" w:rsidR="00CD243E" w:rsidRPr="00690ABA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CLINICAL AND </w:t>
            </w:r>
            <w:r w:rsidRPr="00690A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IOLOGICAL CHARACTERISTICS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OF HBSAG-POSITIVE WOMEN </w:t>
            </w:r>
          </w:p>
        </w:tc>
      </w:tr>
      <w:tr w:rsidR="00CD243E" w:rsidRPr="00690ABA" w14:paraId="7A2360B2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00770962" w14:textId="77777777" w:rsidR="00CD243E" w:rsidRPr="001F6252" w:rsidRDefault="00CD243E" w:rsidP="00DB2F9C">
            <w:pPr>
              <w:rPr>
                <w:rFonts w:ascii="Times New Roman" w:eastAsia="Times New Roman" w:hAnsi="Times New Roman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kern w:val="24"/>
                <w:sz w:val="20"/>
                <w:szCs w:val="20"/>
                <w:lang w:val="en-US" w:eastAsia="fr-FR"/>
              </w:rPr>
              <w:t>HBsAg-positive women</w:t>
            </w:r>
          </w:p>
        </w:tc>
        <w:tc>
          <w:tcPr>
            <w:tcW w:w="2127" w:type="dxa"/>
          </w:tcPr>
          <w:p w14:paraId="71AFA394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n=64</w:t>
            </w:r>
          </w:p>
        </w:tc>
      </w:tr>
      <w:tr w:rsidR="00CD243E" w:rsidRPr="00690ABA" w14:paraId="5288ABEB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3A4182AD" w14:textId="77777777" w:rsidR="00CD243E" w:rsidRPr="00690ABA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F6252">
              <w:rPr>
                <w:rFonts w:ascii="Times New Roman" w:eastAsia="Times New Roman" w:hAnsi="Times New Roman"/>
                <w:b/>
                <w:bCs/>
                <w:kern w:val="24"/>
                <w:sz w:val="20"/>
                <w:szCs w:val="20"/>
                <w:lang w:val="en-US" w:eastAsia="fr-FR"/>
              </w:rPr>
              <w:t xml:space="preserve">HBV DNA (IU/mL) </w:t>
            </w:r>
            <w:r w:rsidRPr="006552DB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fr-FR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</w:t>
            </w:r>
            <w:r w:rsidRPr="006552DB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7E3F03F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D243E" w:rsidRPr="00417C68" w14:paraId="21FCF83C" w14:textId="77777777" w:rsidTr="00DB2F9C">
        <w:trPr>
          <w:trHeight w:val="170"/>
        </w:trPr>
        <w:tc>
          <w:tcPr>
            <w:tcW w:w="1002" w:type="dxa"/>
            <w:noWrap/>
          </w:tcPr>
          <w:p w14:paraId="60383A66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682547B3" w14:textId="77777777" w:rsidR="00CD243E" w:rsidRPr="00413318" w:rsidRDefault="00CD243E" w:rsidP="00DB2F9C">
            <w:pPr>
              <w:rPr>
                <w:rFonts w:ascii="Times New Roman" w:hAnsi="Times New Roman"/>
                <w:sz w:val="20"/>
                <w:szCs w:val="20"/>
                <w:lang w:val="nl-NL"/>
              </w:rPr>
            </w:pPr>
            <w:proofErr w:type="spellStart"/>
            <w:proofErr w:type="gramStart"/>
            <w:r w:rsidRPr="00413318">
              <w:rPr>
                <w:rFonts w:ascii="Times New Roman" w:eastAsia="Times New Roman" w:hAnsi="Times New Roman"/>
                <w:kern w:val="24"/>
                <w:sz w:val="20"/>
                <w:szCs w:val="20"/>
                <w:lang w:val="nl-NL" w:eastAsia="fr-FR"/>
              </w:rPr>
              <w:t>Undetectable</w:t>
            </w:r>
            <w:proofErr w:type="spellEnd"/>
            <w:r w:rsidRPr="00413318">
              <w:rPr>
                <w:rFonts w:ascii="Times New Roman" w:eastAsia="Times New Roman" w:hAnsi="Times New Roman"/>
                <w:kern w:val="24"/>
                <w:sz w:val="20"/>
                <w:szCs w:val="20"/>
                <w:lang w:val="nl-NL" w:eastAsia="fr-FR"/>
              </w:rPr>
              <w:t xml:space="preserve">  (</w:t>
            </w:r>
            <w:proofErr w:type="gramEnd"/>
            <w:r w:rsidRPr="00413318">
              <w:rPr>
                <w:rFonts w:ascii="Times New Roman" w:eastAsia="Times New Roman" w:hAnsi="Times New Roman"/>
                <w:kern w:val="24"/>
                <w:sz w:val="20"/>
                <w:szCs w:val="20"/>
                <w:lang w:val="nl-NL" w:eastAsia="fr-FR"/>
              </w:rPr>
              <w:t>HBV DNA &lt;26 IU/</w:t>
            </w:r>
            <w:proofErr w:type="spellStart"/>
            <w:r w:rsidRPr="00413318">
              <w:rPr>
                <w:rFonts w:ascii="Times New Roman" w:eastAsia="Times New Roman" w:hAnsi="Times New Roman"/>
                <w:kern w:val="24"/>
                <w:sz w:val="20"/>
                <w:szCs w:val="20"/>
                <w:lang w:val="nl-NL" w:eastAsia="fr-FR"/>
              </w:rPr>
              <w:t>mL</w:t>
            </w:r>
            <w:proofErr w:type="spellEnd"/>
            <w:r w:rsidRPr="00413318">
              <w:rPr>
                <w:rFonts w:ascii="Times New Roman" w:eastAsia="Times New Roman" w:hAnsi="Times New Roman"/>
                <w:kern w:val="24"/>
                <w:sz w:val="20"/>
                <w:szCs w:val="20"/>
                <w:lang w:val="nl-NL" w:eastAsia="fr-FR"/>
              </w:rPr>
              <w:t>)</w:t>
            </w:r>
            <w:r w:rsidRPr="00413318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nl-NL" w:eastAsia="fr-FR"/>
              </w:rPr>
              <w:t xml:space="preserve"> </w:t>
            </w:r>
          </w:p>
        </w:tc>
        <w:tc>
          <w:tcPr>
            <w:tcW w:w="2127" w:type="dxa"/>
          </w:tcPr>
          <w:p w14:paraId="793C8666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4</w:t>
            </w:r>
          </w:p>
        </w:tc>
      </w:tr>
      <w:tr w:rsidR="00CD243E" w:rsidRPr="00417C68" w14:paraId="36C0B4E1" w14:textId="77777777" w:rsidTr="00DB2F9C">
        <w:trPr>
          <w:trHeight w:val="170"/>
        </w:trPr>
        <w:tc>
          <w:tcPr>
            <w:tcW w:w="1002" w:type="dxa"/>
            <w:noWrap/>
          </w:tcPr>
          <w:p w14:paraId="00CBCEF9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25CFCA46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B45E7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 xml:space="preserve">Viral load </w:t>
            </w:r>
            <w:r w:rsidRPr="006552DB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26 IU/mL</w:t>
            </w:r>
            <w:r w:rsidRPr="005B45E7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 xml:space="preserve">- 2000 IU/mL </w:t>
            </w:r>
          </w:p>
        </w:tc>
        <w:tc>
          <w:tcPr>
            <w:tcW w:w="2127" w:type="dxa"/>
          </w:tcPr>
          <w:p w14:paraId="2F8FB287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4</w:t>
            </w:r>
          </w:p>
        </w:tc>
      </w:tr>
      <w:tr w:rsidR="00CD243E" w:rsidRPr="00690ABA" w14:paraId="1FFFF878" w14:textId="77777777" w:rsidTr="00DB2F9C">
        <w:trPr>
          <w:trHeight w:val="170"/>
        </w:trPr>
        <w:tc>
          <w:tcPr>
            <w:tcW w:w="1002" w:type="dxa"/>
            <w:noWrap/>
          </w:tcPr>
          <w:p w14:paraId="19E7F70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72FD0DF3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52DB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Viral load &gt;2000</w:t>
            </w:r>
            <w:r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 xml:space="preserve"> – 20 000</w:t>
            </w:r>
            <w:r w:rsidRPr="006552DB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 xml:space="preserve"> IU/mL </w:t>
            </w:r>
          </w:p>
        </w:tc>
        <w:tc>
          <w:tcPr>
            <w:tcW w:w="2127" w:type="dxa"/>
          </w:tcPr>
          <w:p w14:paraId="710D22E1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9</w:t>
            </w:r>
          </w:p>
        </w:tc>
      </w:tr>
      <w:tr w:rsidR="00CD243E" w:rsidRPr="00690ABA" w14:paraId="4BE93232" w14:textId="77777777" w:rsidTr="00DB2F9C">
        <w:trPr>
          <w:trHeight w:val="170"/>
        </w:trPr>
        <w:tc>
          <w:tcPr>
            <w:tcW w:w="1002" w:type="dxa"/>
            <w:noWrap/>
          </w:tcPr>
          <w:p w14:paraId="39EBC845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256ECD25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52DB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Viral load &gt;20</w:t>
            </w:r>
            <w:r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 </w:t>
            </w:r>
            <w:r w:rsidRPr="006552DB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000</w:t>
            </w:r>
            <w:r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 xml:space="preserve"> – 200 000</w:t>
            </w:r>
            <w:r w:rsidRPr="006552DB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 xml:space="preserve"> IU/mL</w:t>
            </w:r>
            <w:r w:rsidRPr="006552DB" w:rsidDel="004D5C1B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2127" w:type="dxa"/>
          </w:tcPr>
          <w:p w14:paraId="26C0C242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7</w:t>
            </w:r>
          </w:p>
        </w:tc>
      </w:tr>
      <w:tr w:rsidR="00CD243E" w:rsidRPr="00690ABA" w14:paraId="78B0DEA6" w14:textId="77777777" w:rsidTr="00DB2F9C">
        <w:trPr>
          <w:trHeight w:val="170"/>
        </w:trPr>
        <w:tc>
          <w:tcPr>
            <w:tcW w:w="1002" w:type="dxa"/>
            <w:noWrap/>
          </w:tcPr>
          <w:p w14:paraId="4C37884C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0974A72D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552DB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Viral load &gt;200 000 IU/mL</w:t>
            </w:r>
            <w:r w:rsidRPr="006552DB" w:rsidDel="004D5C1B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2127" w:type="dxa"/>
          </w:tcPr>
          <w:p w14:paraId="5B3E1B79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5</w:t>
            </w:r>
          </w:p>
        </w:tc>
      </w:tr>
      <w:tr w:rsidR="00CD243E" w:rsidRPr="00591162" w14:paraId="70367730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345A8383" w14:textId="77777777" w:rsidR="00CD243E" w:rsidRPr="00690ABA" w:rsidRDefault="00CD243E" w:rsidP="00DB2F9C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1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sAg-positive women who underwent clinical and biological examination</w:t>
            </w:r>
          </w:p>
        </w:tc>
        <w:tc>
          <w:tcPr>
            <w:tcW w:w="2127" w:type="dxa"/>
          </w:tcPr>
          <w:p w14:paraId="0F740026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b/>
                <w:bCs/>
                <w:kern w:val="24"/>
                <w:sz w:val="20"/>
                <w:szCs w:val="20"/>
                <w:lang w:val="en-US" w:eastAsia="fr-FR"/>
              </w:rPr>
              <w:t>N=54</w:t>
            </w:r>
          </w:p>
        </w:tc>
      </w:tr>
      <w:tr w:rsidR="00CD243E" w:rsidRPr="00690ABA" w14:paraId="74F73669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74874DEB" w14:textId="77777777" w:rsidR="00CD243E" w:rsidRPr="00690ABA" w:rsidRDefault="00CD243E" w:rsidP="00DB2F9C">
            <w:pPr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</w:pPr>
            <w:r w:rsidRPr="0059116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  <w:t>Ongoing signs of cirrhosis</w:t>
            </w:r>
          </w:p>
        </w:tc>
        <w:tc>
          <w:tcPr>
            <w:tcW w:w="2127" w:type="dxa"/>
          </w:tcPr>
          <w:p w14:paraId="05C5165A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62647A" w14:paraId="65AAABDB" w14:textId="77777777" w:rsidTr="00DB2F9C">
        <w:trPr>
          <w:trHeight w:val="170"/>
        </w:trPr>
        <w:tc>
          <w:tcPr>
            <w:tcW w:w="1002" w:type="dxa"/>
            <w:noWrap/>
          </w:tcPr>
          <w:p w14:paraId="4AEF516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5A13C964" w14:textId="77777777" w:rsidR="00CD243E" w:rsidRPr="00690ABA" w:rsidRDefault="00CD243E" w:rsidP="00DB2F9C">
            <w:pPr>
              <w:jc w:val="both"/>
              <w:rPr>
                <w:rFonts w:ascii="Times New Roman" w:eastAsia="Times New Roman" w:hAnsi="Times New Roman"/>
                <w:kern w:val="24"/>
                <w:sz w:val="20"/>
                <w:szCs w:val="20"/>
                <w:lang w:val="en-GB" w:eastAsia="fr-FR"/>
              </w:rPr>
            </w:pPr>
            <w:r w:rsidRPr="00690ABA">
              <w:rPr>
                <w:rFonts w:ascii="Times New Roman" w:eastAsia="Times New Roman" w:hAnsi="Times New Roman"/>
                <w:kern w:val="24"/>
                <w:sz w:val="20"/>
                <w:szCs w:val="20"/>
                <w:lang w:val="en-GB" w:eastAsia="fr-FR"/>
              </w:rPr>
              <w:t xml:space="preserve">Oedema </w:t>
            </w:r>
            <w:r w:rsidRPr="00690ABA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GB" w:eastAsia="fr-FR"/>
              </w:rPr>
              <w:t>(0</w:t>
            </w:r>
            <w:r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GB" w:eastAsia="fr-FR"/>
              </w:rPr>
              <w:t>.0</w:t>
            </w:r>
            <w:r w:rsidRPr="00690ABA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GB" w:eastAsia="fr-FR"/>
              </w:rPr>
              <w:t>)</w:t>
            </w:r>
            <w:r w:rsidRPr="00690ABA">
              <w:rPr>
                <w:rFonts w:ascii="Times New Roman" w:eastAsia="Times New Roman" w:hAnsi="Times New Roman"/>
                <w:b/>
                <w:bCs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690ABA">
              <w:rPr>
                <w:rFonts w:ascii="Times New Roman" w:eastAsia="Times New Roman" w:hAnsi="Times New Roman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  <w:p w14:paraId="4421F8C4" w14:textId="77777777" w:rsidR="00CD243E" w:rsidRPr="00690ABA" w:rsidRDefault="00CD243E" w:rsidP="00DB2F9C">
            <w:pPr>
              <w:jc w:val="both"/>
              <w:rPr>
                <w:rFonts w:ascii="Times New Roman" w:eastAsia="Times New Roman" w:hAnsi="Times New Roman"/>
                <w:kern w:val="24"/>
                <w:sz w:val="20"/>
                <w:szCs w:val="20"/>
                <w:lang w:val="en-GB" w:eastAsia="fr-FR"/>
              </w:rPr>
            </w:pPr>
            <w:r w:rsidRPr="00690ABA">
              <w:rPr>
                <w:rFonts w:ascii="Times New Roman" w:eastAsia="Times New Roman" w:hAnsi="Times New Roman"/>
                <w:kern w:val="24"/>
                <w:sz w:val="20"/>
                <w:szCs w:val="20"/>
                <w:lang w:val="en-GB" w:eastAsia="fr-FR"/>
              </w:rPr>
              <w:t xml:space="preserve">Ascites </w:t>
            </w:r>
            <w:r w:rsidRPr="00690ABA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GB" w:eastAsia="fr-FR"/>
              </w:rPr>
              <w:t>(0</w:t>
            </w:r>
            <w:r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GB" w:eastAsia="fr-FR"/>
              </w:rPr>
              <w:t>.0</w:t>
            </w:r>
            <w:r w:rsidRPr="00690ABA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GB" w:eastAsia="fr-FR"/>
              </w:rPr>
              <w:t>)</w:t>
            </w:r>
            <w:r w:rsidRPr="00690ABA">
              <w:rPr>
                <w:rFonts w:ascii="Times New Roman" w:eastAsia="Times New Roman" w:hAnsi="Times New Roman"/>
                <w:b/>
                <w:bCs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690ABA">
              <w:rPr>
                <w:rFonts w:ascii="Times New Roman" w:eastAsia="Times New Roman" w:hAnsi="Times New Roman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  <w:p w14:paraId="66513F35" w14:textId="77777777" w:rsidR="00CD243E" w:rsidRPr="00690ABA" w:rsidRDefault="00CD243E" w:rsidP="00DB2F9C">
            <w:pPr>
              <w:jc w:val="both"/>
              <w:rPr>
                <w:rFonts w:ascii="Times New Roman" w:eastAsia="Times New Roman" w:hAnsi="Times New Roman"/>
                <w:kern w:val="24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/>
                <w:kern w:val="24"/>
                <w:sz w:val="20"/>
                <w:szCs w:val="20"/>
                <w:lang w:val="en-GB" w:eastAsia="fr-FR"/>
              </w:rPr>
              <w:t>Icterus</w:t>
            </w:r>
            <w:r w:rsidRPr="006552DB">
              <w:rPr>
                <w:rFonts w:ascii="Times New Roman" w:eastAsia="Times New Roman" w:hAnsi="Times New Roma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690ABA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GB" w:eastAsia="fr-FR"/>
              </w:rPr>
              <w:t>(0</w:t>
            </w:r>
            <w:r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GB" w:eastAsia="fr-FR"/>
              </w:rPr>
              <w:t>.0</w:t>
            </w:r>
            <w:r w:rsidRPr="00690ABA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GB" w:eastAsia="fr-FR"/>
              </w:rPr>
              <w:t>)</w:t>
            </w:r>
            <w:r w:rsidRPr="00690ABA">
              <w:rPr>
                <w:rFonts w:ascii="Times New Roman" w:eastAsia="Times New Roman" w:hAnsi="Times New Roman"/>
                <w:b/>
                <w:bCs/>
                <w:kern w:val="24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690ABA">
              <w:rPr>
                <w:rFonts w:ascii="Times New Roman" w:eastAsia="Times New Roman" w:hAnsi="Times New Roman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2127" w:type="dxa"/>
          </w:tcPr>
          <w:p w14:paraId="55F2C372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1</w:t>
            </w:r>
          </w:p>
          <w:p w14:paraId="5D40DB88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</w:t>
            </w:r>
          </w:p>
          <w:p w14:paraId="1C32D88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CD243E" w:rsidRPr="001F6252" w14:paraId="568B749C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5F8FDC74" w14:textId="77777777" w:rsidR="00CD243E" w:rsidRPr="00690ABA" w:rsidRDefault="00CD243E" w:rsidP="00DB2F9C">
            <w:pPr>
              <w:jc w:val="both"/>
              <w:rPr>
                <w:rFonts w:ascii="Times New Roman" w:eastAsia="Times New Roman" w:hAnsi="Times New Roman"/>
                <w:kern w:val="24"/>
                <w:sz w:val="20"/>
                <w:szCs w:val="20"/>
                <w:lang w:val="en-GB" w:eastAsia="fr-FR"/>
              </w:rPr>
            </w:pPr>
            <w:r w:rsidRPr="0059116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  <w:t xml:space="preserve">Family history of hepatocellular carcinoma or cirrhosis in a first degree relative </w:t>
            </w:r>
            <w:r w:rsidRPr="00C914F3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  <w:t>(0</w:t>
            </w:r>
            <w:r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  <w:t>.0</w:t>
            </w:r>
            <w:r w:rsidRPr="00C914F3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27" w:type="dxa"/>
          </w:tcPr>
          <w:p w14:paraId="2D093D8F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2</w:t>
            </w:r>
          </w:p>
        </w:tc>
      </w:tr>
      <w:tr w:rsidR="00CD243E" w:rsidRPr="0062647A" w14:paraId="0DB639E4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3F056076" w14:textId="77777777" w:rsidR="00CD243E" w:rsidRPr="00591162" w:rsidRDefault="00CD243E" w:rsidP="00DB2F9C">
            <w:pPr>
              <w:jc w:val="both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GB" w:eastAsia="fr-FR"/>
              </w:rPr>
            </w:pPr>
            <w:proofErr w:type="spellStart"/>
            <w:r w:rsidRPr="0059116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  <w:t>HBeAg</w:t>
            </w:r>
            <w:proofErr w:type="spellEnd"/>
            <w:r w:rsidRPr="0059116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  <w:t xml:space="preserve">-positive </w:t>
            </w:r>
            <w:r w:rsidRPr="00591162">
              <w:rPr>
                <w:rFonts w:ascii="Times New Roman" w:eastAsia="Times New Roman" w:hAnsi="Times New Roman"/>
                <w:b/>
                <w:bCs/>
                <w:kern w:val="24"/>
                <w:sz w:val="20"/>
                <w:szCs w:val="20"/>
                <w:lang w:val="en-US" w:eastAsia="fr-FR"/>
              </w:rPr>
              <w:t>(0.0)</w:t>
            </w:r>
          </w:p>
        </w:tc>
        <w:tc>
          <w:tcPr>
            <w:tcW w:w="2127" w:type="dxa"/>
          </w:tcPr>
          <w:p w14:paraId="4C5255E6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0AB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</w:p>
        </w:tc>
      </w:tr>
      <w:tr w:rsidR="00CD243E" w:rsidRPr="0062647A" w14:paraId="3D346EB9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22D7916F" w14:textId="77777777" w:rsidR="00CD243E" w:rsidRPr="00591162" w:rsidRDefault="00CD243E" w:rsidP="00DB2F9C">
            <w:pPr>
              <w:jc w:val="both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</w:pPr>
            <w:proofErr w:type="gramStart"/>
            <w:r w:rsidRPr="0059116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  <w:t>ALT(</w:t>
            </w:r>
            <w:proofErr w:type="gramEnd"/>
            <w:r w:rsidRPr="0059116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  <w:t xml:space="preserve">0.0)  </w:t>
            </w:r>
          </w:p>
          <w:p w14:paraId="42F30C3E" w14:textId="77777777" w:rsidR="00CD243E" w:rsidRPr="00591162" w:rsidRDefault="00CD243E" w:rsidP="00DB2F9C">
            <w:pPr>
              <w:jc w:val="both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</w:pPr>
            <w:r w:rsidRPr="0059116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&lt;40</w:t>
            </w:r>
          </w:p>
          <w:p w14:paraId="012973DB" w14:textId="77777777" w:rsidR="00CD243E" w:rsidRPr="00591162" w:rsidRDefault="00CD243E" w:rsidP="00DB2F9C">
            <w:pPr>
              <w:jc w:val="both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</w:pPr>
            <w:r w:rsidRPr="0059116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40-79</w:t>
            </w:r>
          </w:p>
          <w:p w14:paraId="2E4E370E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16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≥80</w:t>
            </w:r>
          </w:p>
        </w:tc>
        <w:tc>
          <w:tcPr>
            <w:tcW w:w="2127" w:type="dxa"/>
          </w:tcPr>
          <w:p w14:paraId="09A2EB28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A241F0E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.7</w:t>
            </w:r>
          </w:p>
          <w:p w14:paraId="66C84326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8</w:t>
            </w:r>
          </w:p>
          <w:p w14:paraId="2BC4EFE8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</w:t>
            </w:r>
          </w:p>
        </w:tc>
      </w:tr>
      <w:tr w:rsidR="00CD243E" w:rsidRPr="00690ABA" w14:paraId="59980A01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1F888813" w14:textId="77777777" w:rsidR="00CD243E" w:rsidRPr="00591162" w:rsidRDefault="00CD243E" w:rsidP="00DB2F9C">
            <w:pPr>
              <w:jc w:val="both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  <w:t>AST</w:t>
            </w:r>
            <w:r w:rsidRPr="0059116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  <w:t xml:space="preserve"> (0.0)  </w:t>
            </w:r>
          </w:p>
          <w:p w14:paraId="53D904B6" w14:textId="77777777" w:rsidR="00CD243E" w:rsidRPr="00591162" w:rsidRDefault="00CD243E" w:rsidP="00DB2F9C">
            <w:pPr>
              <w:jc w:val="both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</w:pPr>
            <w:r w:rsidRPr="0059116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 xml:space="preserve">&lt;34 </w:t>
            </w:r>
          </w:p>
          <w:p w14:paraId="4796A2B8" w14:textId="77777777" w:rsidR="00CD243E" w:rsidRPr="00591162" w:rsidRDefault="00CD243E" w:rsidP="00DB2F9C">
            <w:pPr>
              <w:jc w:val="both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</w:pPr>
            <w:r w:rsidRPr="0059116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34-67</w:t>
            </w:r>
          </w:p>
          <w:p w14:paraId="78ED3632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116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≥ 68</w:t>
            </w:r>
          </w:p>
        </w:tc>
        <w:tc>
          <w:tcPr>
            <w:tcW w:w="2127" w:type="dxa"/>
          </w:tcPr>
          <w:p w14:paraId="3F4515B3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85E3F7B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.1</w:t>
            </w:r>
          </w:p>
          <w:p w14:paraId="32B62827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9</w:t>
            </w:r>
          </w:p>
          <w:p w14:paraId="112F2B2D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CD243E" w:rsidRPr="00E02F9B" w14:paraId="08E0188F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38C4AC18" w14:textId="77777777" w:rsidR="00CD243E" w:rsidRPr="00591162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11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active chronic HBV infection (0.0)</w:t>
            </w:r>
          </w:p>
          <w:p w14:paraId="6C0AE57D" w14:textId="77777777" w:rsidR="00CD243E" w:rsidRPr="00690ABA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911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eAg</w:t>
            </w:r>
            <w:proofErr w:type="spellEnd"/>
            <w:r w:rsidRPr="005911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egative and anti-</w:t>
            </w:r>
            <w:proofErr w:type="spellStart"/>
            <w:r w:rsidRPr="005911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e</w:t>
            </w:r>
            <w:proofErr w:type="spellEnd"/>
            <w:r w:rsidRPr="005911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ositive and HBV DNA &lt;2,000 IU/mL and ALT&lt;ULN</w:t>
            </w:r>
          </w:p>
        </w:tc>
        <w:tc>
          <w:tcPr>
            <w:tcW w:w="2127" w:type="dxa"/>
          </w:tcPr>
          <w:p w14:paraId="7912E544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4F26174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3.5</w:t>
            </w:r>
          </w:p>
          <w:p w14:paraId="419193CE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D243E" w:rsidRPr="00E02F9B" w14:paraId="42BF800E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181AEDCF" w14:textId="77777777" w:rsidR="00CD243E" w:rsidRPr="00591162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11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tive chronic HBV infection (0.0)</w:t>
            </w:r>
          </w:p>
          <w:p w14:paraId="5C21D917" w14:textId="77777777" w:rsidR="00CD243E" w:rsidRPr="00591162" w:rsidRDefault="00CD243E" w:rsidP="00DB2F9C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911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eAg</w:t>
            </w:r>
            <w:proofErr w:type="spellEnd"/>
            <w:r w:rsidRPr="005911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ositive or anti-</w:t>
            </w:r>
            <w:proofErr w:type="spellStart"/>
            <w:r w:rsidRPr="005911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e</w:t>
            </w:r>
            <w:proofErr w:type="spellEnd"/>
            <w:r w:rsidRPr="0059116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egative or HBV DNA ≥2,000 IU/mL or ALT&gt;ULN</w:t>
            </w:r>
          </w:p>
        </w:tc>
        <w:tc>
          <w:tcPr>
            <w:tcW w:w="2127" w:type="dxa"/>
          </w:tcPr>
          <w:p w14:paraId="19923EB8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A7CD9E2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6.5</w:t>
            </w:r>
          </w:p>
        </w:tc>
      </w:tr>
      <w:tr w:rsidR="00CD243E" w:rsidRPr="00290C98" w14:paraId="3CD6BE5E" w14:textId="77777777" w:rsidTr="00DB2F9C">
        <w:trPr>
          <w:trHeight w:val="170"/>
        </w:trPr>
        <w:tc>
          <w:tcPr>
            <w:tcW w:w="1002" w:type="dxa"/>
            <w:noWrap/>
          </w:tcPr>
          <w:p w14:paraId="47A06177" w14:textId="77777777" w:rsidR="00CD243E" w:rsidRPr="00BF24F3" w:rsidRDefault="00CD243E" w:rsidP="00DB2F9C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F24F3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  <w:t>APRI</w:t>
            </w:r>
            <w:r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(9.3</w:t>
            </w:r>
            <w:r w:rsidRPr="008B441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3529" w:type="dxa"/>
          </w:tcPr>
          <w:p w14:paraId="6EC7FDE6" w14:textId="77777777" w:rsidR="00CD243E" w:rsidRPr="008B4412" w:rsidRDefault="00CD243E" w:rsidP="00DB2F9C">
            <w:pPr>
              <w:jc w:val="both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</w:pPr>
          </w:p>
          <w:p w14:paraId="0964616F" w14:textId="77777777" w:rsidR="00CD243E" w:rsidRPr="006552DB" w:rsidRDefault="00CD243E" w:rsidP="00DB2F9C">
            <w:pPr>
              <w:jc w:val="both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</w:pPr>
            <w:r w:rsidRPr="006552DB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 xml:space="preserve">&lt;1 </w:t>
            </w:r>
          </w:p>
          <w:p w14:paraId="6AFAA2FB" w14:textId="77777777" w:rsidR="00CD243E" w:rsidRPr="006552DB" w:rsidRDefault="00CD243E" w:rsidP="00DB2F9C">
            <w:pPr>
              <w:jc w:val="both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</w:pPr>
            <w:r w:rsidRPr="006552DB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 xml:space="preserve">[1 ;2] </w:t>
            </w:r>
          </w:p>
          <w:p w14:paraId="2C4B7836" w14:textId="77777777" w:rsidR="00CD243E" w:rsidRPr="00690ABA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 xml:space="preserve">&gt;2 </w:t>
            </w:r>
          </w:p>
        </w:tc>
        <w:tc>
          <w:tcPr>
            <w:tcW w:w="2127" w:type="dxa"/>
          </w:tcPr>
          <w:p w14:paraId="664F815D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322AD25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.9</w:t>
            </w:r>
          </w:p>
          <w:p w14:paraId="34592E8C" w14:textId="77777777" w:rsidR="00CD243E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1</w:t>
            </w:r>
          </w:p>
          <w:p w14:paraId="5C5B7CFC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</w:p>
        </w:tc>
      </w:tr>
      <w:tr w:rsidR="00CD243E" w:rsidRPr="00290C98" w14:paraId="16C49B50" w14:textId="77777777" w:rsidTr="00DB2F9C">
        <w:trPr>
          <w:trHeight w:val="170"/>
        </w:trPr>
        <w:tc>
          <w:tcPr>
            <w:tcW w:w="4531" w:type="dxa"/>
            <w:gridSpan w:val="2"/>
            <w:noWrap/>
          </w:tcPr>
          <w:p w14:paraId="1551E86E" w14:textId="77777777" w:rsidR="00CD243E" w:rsidRPr="00837C9F" w:rsidRDefault="00CD243E" w:rsidP="00DB2F9C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37C9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ligible for long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-</w:t>
            </w:r>
            <w:r w:rsidRPr="00837C9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erm treatment according to the 2015 WHO guidelines</w:t>
            </w:r>
          </w:p>
        </w:tc>
        <w:tc>
          <w:tcPr>
            <w:tcW w:w="2127" w:type="dxa"/>
          </w:tcPr>
          <w:p w14:paraId="024E73FE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0.0</w:t>
            </w:r>
          </w:p>
        </w:tc>
      </w:tr>
      <w:tr w:rsidR="00CD243E" w:rsidRPr="00254998" w14:paraId="79E7BE6D" w14:textId="77777777" w:rsidTr="00DB2F9C">
        <w:trPr>
          <w:trHeight w:val="170"/>
        </w:trPr>
        <w:tc>
          <w:tcPr>
            <w:tcW w:w="1002" w:type="dxa"/>
            <w:noWrap/>
          </w:tcPr>
          <w:p w14:paraId="0F86FCD9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489EBE77" w14:textId="77777777" w:rsidR="00CD243E" w:rsidRPr="00254998" w:rsidRDefault="00CD243E" w:rsidP="00DB2F9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APRI &gt;2 (9.3</w:t>
            </w:r>
            <w:r w:rsidRPr="008B441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127" w:type="dxa"/>
          </w:tcPr>
          <w:p w14:paraId="0CFDA676" w14:textId="77777777" w:rsidR="00CD243E" w:rsidRDefault="00CD243E" w:rsidP="00DB2F9C">
            <w:pPr>
              <w:jc w:val="center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</w:pPr>
            <w:r w:rsidRPr="006552DB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.0</w:t>
            </w:r>
          </w:p>
        </w:tc>
      </w:tr>
      <w:tr w:rsidR="00CD243E" w:rsidRPr="00254998" w14:paraId="1019ABB3" w14:textId="77777777" w:rsidTr="00DB2F9C">
        <w:trPr>
          <w:trHeight w:val="170"/>
        </w:trPr>
        <w:tc>
          <w:tcPr>
            <w:tcW w:w="1002" w:type="dxa"/>
            <w:noWrap/>
          </w:tcPr>
          <w:p w14:paraId="4A815954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5F4CBD8F" w14:textId="77777777" w:rsidR="00CD243E" w:rsidRPr="00254998" w:rsidRDefault="00CD243E" w:rsidP="00DB2F9C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0175">
              <w:rPr>
                <w:rFonts w:ascii="Times New Roman" w:hAnsi="Times New Roman"/>
                <w:sz w:val="20"/>
                <w:szCs w:val="20"/>
                <w:lang w:val="en-GB"/>
              </w:rPr>
              <w:t>Clinical diagnosis of cirrhosi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0.0)</w:t>
            </w:r>
          </w:p>
        </w:tc>
        <w:tc>
          <w:tcPr>
            <w:tcW w:w="2127" w:type="dxa"/>
          </w:tcPr>
          <w:p w14:paraId="1E11132F" w14:textId="77777777" w:rsidR="00CD243E" w:rsidRDefault="00CD243E" w:rsidP="00DB2F9C">
            <w:pPr>
              <w:jc w:val="center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0.0</w:t>
            </w:r>
          </w:p>
        </w:tc>
      </w:tr>
      <w:tr w:rsidR="00CD243E" w:rsidRPr="00254998" w14:paraId="66852E11" w14:textId="77777777" w:rsidTr="00DB2F9C">
        <w:trPr>
          <w:trHeight w:val="170"/>
        </w:trPr>
        <w:tc>
          <w:tcPr>
            <w:tcW w:w="1002" w:type="dxa"/>
            <w:noWrap/>
          </w:tcPr>
          <w:p w14:paraId="43DC994A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</w:tcPr>
          <w:p w14:paraId="00F18C9F" w14:textId="77777777" w:rsidR="00CD243E" w:rsidRPr="00972439" w:rsidRDefault="00CD243E" w:rsidP="00DB2F9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4998">
              <w:rPr>
                <w:rFonts w:ascii="Times New Roman" w:hAnsi="Times New Roman"/>
                <w:sz w:val="20"/>
                <w:szCs w:val="20"/>
                <w:lang w:val="en-GB"/>
              </w:rPr>
              <w:t>≥30 years old AND abnormal ALT levels</w:t>
            </w:r>
            <w:r w:rsidRPr="00254998">
              <w:rPr>
                <w:rFonts w:ascii="Times New Roman" w:hAnsi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‡</w:t>
            </w:r>
            <w:r w:rsidRPr="00254998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D HBV DNA&gt;20,000 IU/ml (0.0</w:t>
            </w:r>
            <w:r w:rsidRPr="00254998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</w:tcPr>
          <w:p w14:paraId="4DAC4FFB" w14:textId="77777777" w:rsidR="00CD243E" w:rsidRPr="00690ABA" w:rsidRDefault="00CD243E" w:rsidP="00DB2F9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fr-FR"/>
              </w:rPr>
              <w:t>0.0</w:t>
            </w:r>
          </w:p>
        </w:tc>
      </w:tr>
    </w:tbl>
    <w:p w14:paraId="1E453E56" w14:textId="77777777" w:rsidR="00CD243E" w:rsidRPr="00690ABA" w:rsidRDefault="00CD243E" w:rsidP="00CD243E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690ABA">
        <w:rPr>
          <w:rFonts w:ascii="Times New Roman" w:hAnsi="Times New Roman"/>
          <w:sz w:val="20"/>
          <w:szCs w:val="20"/>
          <w:lang w:val="en-US"/>
        </w:rPr>
        <w:t>HBV= hepatitis B virus; HBsAg= Hepatitis B virus surface antigen; WCBA=women of childbearing age.</w:t>
      </w:r>
    </w:p>
    <w:p w14:paraId="61751BE4" w14:textId="77777777" w:rsidR="00CD243E" w:rsidRPr="00EA28DB" w:rsidRDefault="00CD243E" w:rsidP="00CD243E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D047F6">
        <w:rPr>
          <w:rFonts w:ascii="Times New Roman" w:hAnsi="Times New Roman"/>
          <w:color w:val="000000" w:themeColor="text1"/>
          <w:sz w:val="20"/>
          <w:szCs w:val="20"/>
          <w:lang w:val="en-US"/>
        </w:rPr>
        <w:t>†</w:t>
      </w:r>
      <w:r w:rsidRPr="00EA28DB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r w:rsidRPr="00EA28DB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I</w:t>
      </w:r>
      <w:proofErr w:type="spellStart"/>
      <w:r w:rsidRPr="00EA28DB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>nformation</w:t>
      </w:r>
      <w:proofErr w:type="spellEnd"/>
      <w:r w:rsidRPr="00EA28DB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 xml:space="preserve"> on household resources including durable goods, agricultural and farming resources was used to build a </w:t>
      </w:r>
      <w:r w:rsidRPr="00EA28DB">
        <w:rPr>
          <w:rFonts w:ascii="Times New Roman" w:hAnsi="Times New Roman"/>
          <w:sz w:val="20"/>
          <w:szCs w:val="20"/>
          <w:lang w:val="en-GB"/>
        </w:rPr>
        <w:t xml:space="preserve">household index of living conditions </w:t>
      </w:r>
      <w:r w:rsidRPr="00EA28DB">
        <w:rPr>
          <w:rFonts w:ascii="Times New Roman" w:hAnsi="Times New Roman"/>
          <w:sz w:val="20"/>
          <w:szCs w:val="20"/>
          <w:shd w:val="clear" w:color="auto" w:fill="FFFFFF"/>
          <w:lang w:val="en-GB"/>
        </w:rPr>
        <w:t>using a multiple component analysis</w:t>
      </w:r>
      <w:r>
        <w:rPr>
          <w:rFonts w:ascii="Times New Roman" w:hAnsi="Times New Roman"/>
          <w:sz w:val="20"/>
          <w:szCs w:val="20"/>
          <w:shd w:val="clear" w:color="auto" w:fill="FFFFFF"/>
          <w:lang w:val="en-GB"/>
        </w:rPr>
        <w:t xml:space="preserve">. </w:t>
      </w:r>
    </w:p>
    <w:p w14:paraId="64BBF1F0" w14:textId="77777777" w:rsidR="00CD243E" w:rsidRDefault="00CD243E" w:rsidP="00CD243E">
      <w:pPr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CA11A8">
        <w:rPr>
          <w:rFonts w:cs="Calibri"/>
          <w:color w:val="1C1D1E"/>
          <w:shd w:val="clear" w:color="auto" w:fill="FFFFFF"/>
          <w:lang w:val="en-US"/>
        </w:rPr>
        <w:t xml:space="preserve">‡ </w:t>
      </w:r>
      <w:r w:rsidRPr="00B6356A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B6356A">
        <w:rPr>
          <w:rFonts w:ascii="Times New Roman" w:hAnsi="Times New Roman"/>
          <w:sz w:val="20"/>
          <w:szCs w:val="20"/>
          <w:lang w:val="en-US"/>
        </w:rPr>
        <w:t>The</w:t>
      </w:r>
      <w:proofErr w:type="gramEnd"/>
      <w:r w:rsidRPr="00B6356A">
        <w:rPr>
          <w:rFonts w:ascii="Times New Roman" w:hAnsi="Times New Roman"/>
          <w:sz w:val="20"/>
          <w:szCs w:val="20"/>
          <w:lang w:val="en-US"/>
        </w:rPr>
        <w:t xml:space="preserve"> knowledge score variable was </w:t>
      </w:r>
      <w:r>
        <w:rPr>
          <w:rFonts w:ascii="Times New Roman" w:hAnsi="Times New Roman"/>
          <w:sz w:val="20"/>
          <w:szCs w:val="20"/>
          <w:lang w:val="en-US"/>
        </w:rPr>
        <w:t>built</w:t>
      </w:r>
      <w:r w:rsidRPr="00B6356A">
        <w:rPr>
          <w:rFonts w:ascii="Times New Roman" w:hAnsi="Times New Roman"/>
          <w:sz w:val="20"/>
          <w:szCs w:val="20"/>
          <w:lang w:val="en-US"/>
        </w:rPr>
        <w:t xml:space="preserve"> using the five following items: 1) </w:t>
      </w:r>
      <w:r w:rsidRPr="00B24C5E">
        <w:rPr>
          <w:rFonts w:ascii="Times New Roman" w:hAnsi="Times New Roman"/>
          <w:sz w:val="20"/>
          <w:szCs w:val="20"/>
          <w:lang w:val="en-US"/>
        </w:rPr>
        <w:t xml:space="preserve">knowing that </w:t>
      </w:r>
      <w:r w:rsidRPr="00B6356A">
        <w:rPr>
          <w:rFonts w:ascii="Times New Roman" w:hAnsi="Times New Roman"/>
          <w:sz w:val="20"/>
          <w:szCs w:val="20"/>
          <w:lang w:val="en-US"/>
        </w:rPr>
        <w:t>there is a link between liver sicknesses and hepatitis B; knowing the three main modes of HBV transmission 2) sexual transmission, 3) contact with blood, 4) perinatal transmission (from mother to child during delivery); 5) knowing that there is vaccine that protects against hepatitis B. One point was awarded for each correct answer</w:t>
      </w:r>
      <w:r>
        <w:rPr>
          <w:rFonts w:ascii="Times New Roman" w:hAnsi="Times New Roman"/>
          <w:sz w:val="20"/>
          <w:szCs w:val="20"/>
          <w:lang w:val="en-US"/>
        </w:rPr>
        <w:t>,</w:t>
      </w:r>
      <w:r w:rsidRPr="00B6356A">
        <w:rPr>
          <w:rFonts w:ascii="Times New Roman" w:hAnsi="Times New Roman"/>
          <w:sz w:val="20"/>
          <w:szCs w:val="20"/>
          <w:lang w:val="en-US"/>
        </w:rPr>
        <w:t xml:space="preserve"> and zero for each incorrect </w:t>
      </w:r>
      <w:r>
        <w:rPr>
          <w:rFonts w:ascii="Times New Roman" w:hAnsi="Times New Roman"/>
          <w:sz w:val="20"/>
          <w:szCs w:val="20"/>
          <w:lang w:val="en-US"/>
        </w:rPr>
        <w:t xml:space="preserve">or ‘does not know’ </w:t>
      </w:r>
      <w:r w:rsidRPr="00B6356A">
        <w:rPr>
          <w:rFonts w:ascii="Times New Roman" w:hAnsi="Times New Roman"/>
          <w:sz w:val="20"/>
          <w:szCs w:val="20"/>
          <w:lang w:val="en-US"/>
        </w:rPr>
        <w:t xml:space="preserve">answer. The total score ranged from zero to five points. </w:t>
      </w:r>
    </w:p>
    <w:p w14:paraId="0EBEEEE8" w14:textId="77777777" w:rsidR="004F6A5D" w:rsidRDefault="004F6A5D"/>
    <w:sectPr w:rsidR="004F6A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43E"/>
    <w:rsid w:val="004F6A5D"/>
    <w:rsid w:val="00CD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62FF6"/>
  <w15:chartTrackingRefBased/>
  <w15:docId w15:val="{B6D3B68C-35A7-4487-8853-4FF823699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43E"/>
    <w:pPr>
      <w:spacing w:line="25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022">
    <w:name w:val="Grille du tableau1022"/>
    <w:basedOn w:val="TableauNormal"/>
    <w:next w:val="Grilledutableau"/>
    <w:uiPriority w:val="39"/>
    <w:rsid w:val="00CD243E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CD243E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CD2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7</Words>
  <Characters>4062</Characters>
  <Application>Microsoft Office Word</Application>
  <DocSecurity>0</DocSecurity>
  <Lines>338</Lines>
  <Paragraphs>255</Paragraphs>
  <ScaleCrop>false</ScaleCrop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ERES Lauren</dc:creator>
  <cp:keywords/>
  <dc:description/>
  <cp:lastModifiedBy>PERIERES Lauren</cp:lastModifiedBy>
  <cp:revision>1</cp:revision>
  <dcterms:created xsi:type="dcterms:W3CDTF">2022-10-18T15:34:00Z</dcterms:created>
  <dcterms:modified xsi:type="dcterms:W3CDTF">2022-10-18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99e0a0-5a39-4877-bf0f-e341835a72ad</vt:lpwstr>
  </property>
</Properties>
</file>